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D1307" w14:textId="045CCE93" w:rsidR="005866BC" w:rsidRPr="00BF1D51" w:rsidRDefault="005866BC" w:rsidP="00BF1D51">
      <w:pPr>
        <w:pStyle w:val="Geenafstand"/>
        <w:spacing w:line="480" w:lineRule="auto"/>
        <w:rPr>
          <w:rFonts w:ascii="Arial" w:eastAsia="Arial Narrow" w:hAnsi="Arial" w:cs="Arial"/>
          <w:b/>
          <w:sz w:val="22"/>
          <w:szCs w:val="22"/>
        </w:rPr>
      </w:pPr>
      <w:r w:rsidRPr="00BF1D51">
        <w:rPr>
          <w:rFonts w:ascii="Arial" w:eastAsia="Arial Narrow" w:hAnsi="Arial" w:cs="Arial"/>
          <w:sz w:val="22"/>
          <w:szCs w:val="22"/>
        </w:rPr>
        <w:t xml:space="preserve">Supplementary Table </w:t>
      </w:r>
      <w:r w:rsidR="003D0CCB">
        <w:rPr>
          <w:rFonts w:ascii="Arial" w:eastAsia="Arial Narrow" w:hAnsi="Arial" w:cs="Arial"/>
          <w:sz w:val="22"/>
          <w:szCs w:val="22"/>
        </w:rPr>
        <w:t>1</w:t>
      </w:r>
      <w:r w:rsidRPr="00BF1D51">
        <w:rPr>
          <w:rFonts w:ascii="Arial" w:eastAsia="Arial Narrow" w:hAnsi="Arial" w:cs="Arial"/>
          <w:sz w:val="22"/>
          <w:szCs w:val="22"/>
        </w:rPr>
        <w:t>. Descriptive statistics for sex, age, IQ and years of education for all sites in the secondary analysis with fixed slopes and random intercepts.</w:t>
      </w:r>
    </w:p>
    <w:p w14:paraId="428FF625" w14:textId="77777777" w:rsidR="005866BC" w:rsidRDefault="005866BC" w:rsidP="005866BC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12232" w:type="dxa"/>
        <w:tblLayout w:type="fixed"/>
        <w:tblLook w:val="0600" w:firstRow="0" w:lastRow="0" w:firstColumn="0" w:lastColumn="0" w:noHBand="1" w:noVBand="1"/>
      </w:tblPr>
      <w:tblGrid>
        <w:gridCol w:w="1072"/>
        <w:gridCol w:w="450"/>
        <w:gridCol w:w="450"/>
        <w:gridCol w:w="540"/>
        <w:gridCol w:w="450"/>
        <w:gridCol w:w="450"/>
        <w:gridCol w:w="540"/>
        <w:gridCol w:w="450"/>
        <w:gridCol w:w="540"/>
        <w:gridCol w:w="450"/>
        <w:gridCol w:w="450"/>
        <w:gridCol w:w="360"/>
        <w:gridCol w:w="630"/>
        <w:gridCol w:w="540"/>
        <w:gridCol w:w="450"/>
        <w:gridCol w:w="630"/>
        <w:gridCol w:w="360"/>
        <w:gridCol w:w="360"/>
        <w:gridCol w:w="540"/>
        <w:gridCol w:w="450"/>
        <w:gridCol w:w="630"/>
        <w:gridCol w:w="450"/>
        <w:gridCol w:w="540"/>
        <w:gridCol w:w="450"/>
      </w:tblGrid>
      <w:tr w:rsidR="00BF1D51" w:rsidRPr="00BF1D51" w14:paraId="6398E7C2" w14:textId="77777777" w:rsidTr="003F5828">
        <w:trPr>
          <w:trHeight w:val="20"/>
        </w:trPr>
        <w:tc>
          <w:tcPr>
            <w:tcW w:w="107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E2B3FF" w14:textId="77777777" w:rsidR="00BF1D51" w:rsidRPr="00BF1D51" w:rsidRDefault="00BF1D51" w:rsidP="003F5828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200D36" w14:textId="77777777" w:rsidR="00BF1D51" w:rsidRPr="00BF1D51" w:rsidRDefault="00BF1D51" w:rsidP="000265D7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680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362A4" w14:textId="0269017A" w:rsidR="00BF1D51" w:rsidRPr="00BF1D51" w:rsidRDefault="00BF1D51" w:rsidP="000265D7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Healthy controls</w:t>
            </w:r>
          </w:p>
        </w:tc>
        <w:tc>
          <w:tcPr>
            <w:tcW w:w="6030" w:type="dxa"/>
            <w:gridSpan w:val="1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45AB7" w14:textId="31D9E836" w:rsidR="00BF1D51" w:rsidRPr="00BF1D51" w:rsidRDefault="00E539A4" w:rsidP="000265D7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Individuals</w:t>
            </w:r>
            <w:r w:rsidR="00BF1D51"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 xml:space="preserve"> with GAD</w:t>
            </w:r>
          </w:p>
        </w:tc>
      </w:tr>
      <w:tr w:rsidR="00BF1D51" w:rsidRPr="00BF1D51" w14:paraId="099E7229" w14:textId="77777777" w:rsidTr="00BF1D51">
        <w:trPr>
          <w:trHeight w:val="128"/>
        </w:trPr>
        <w:tc>
          <w:tcPr>
            <w:tcW w:w="107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AE6AF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B0A65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EAE8A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BD7E3" w14:textId="2AE7C7D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% F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5E00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in ag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1429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ax ag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47BF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475C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SD</w:t>
            </w:r>
          </w:p>
          <w:p w14:paraId="2347B60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EF6C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ean IQ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CCCC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SD</w:t>
            </w:r>
          </w:p>
          <w:p w14:paraId="767A0FB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IQ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9DCB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ean Edu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54137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SD</w:t>
            </w:r>
          </w:p>
          <w:p w14:paraId="507CB4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Edu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2633C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Current GAD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DFF03" w14:textId="684BA0F1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% F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CF12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LT GA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B4D11" w14:textId="13A48BE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% F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842F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in ag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EDE7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ax ag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7A67E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10AD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SD</w:t>
            </w:r>
          </w:p>
          <w:p w14:paraId="5D39D91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4ADC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ean</w:t>
            </w:r>
          </w:p>
          <w:p w14:paraId="45FA89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IQ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A9DC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SD</w:t>
            </w:r>
          </w:p>
          <w:p w14:paraId="76042C7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IQ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2BBD0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ean Edu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FECA7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SD</w:t>
            </w:r>
          </w:p>
          <w:p w14:paraId="72AA482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Edu</w:t>
            </w:r>
          </w:p>
        </w:tc>
      </w:tr>
      <w:tr w:rsidR="00BF1D51" w:rsidRPr="00BF1D51" w14:paraId="736F4CB6" w14:textId="77777777" w:rsidTr="00BF1D51">
        <w:trPr>
          <w:trHeight w:val="110"/>
        </w:trPr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E43B9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ABCD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8C5D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45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B3E7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34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9631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3.8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BDC0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959F1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.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4E9F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0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0234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A5914B" w14:textId="31B70ED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39674" w14:textId="56C2067B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6FC06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37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5D8B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0.7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8748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BE6F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0.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77B5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3F05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6.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37AF0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42FB7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595C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1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3F470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0.6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40A84" w14:textId="6C7F807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644E48" w14:textId="72711326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1C026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34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46EE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0.80</w:t>
            </w:r>
          </w:p>
        </w:tc>
      </w:tr>
      <w:tr w:rsidR="00BF1D51" w:rsidRPr="00BF1D51" w14:paraId="3D1DD1AB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DED62F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Barcelo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B8A7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8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CA6D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8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9603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9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1E181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8E339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0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5E2BE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2.0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6328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3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D2C12" w14:textId="76F88D9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E0B63B" w14:textId="385DC722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BBF3D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45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6431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1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C7B35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844D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48D1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6A2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0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5B45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52AE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3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8CA97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3.1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4D9B6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57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0D880" w14:textId="00AD2A0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8E84E9" w14:textId="0E317395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8DB36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6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27C78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22</w:t>
            </w:r>
          </w:p>
        </w:tc>
      </w:tr>
      <w:tr w:rsidR="00BF1D51" w:rsidRPr="00BF1D51" w14:paraId="65985770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1683C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Baylor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089AD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2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290A2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7C1D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0.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4A4E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46400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9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1322C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4.2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A557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8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E2F12" w14:textId="1A2BE15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081C8" w14:textId="20708D2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FB0FE" w14:textId="18E3D864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B5EA39" w14:textId="77F12D88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7606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98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A252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1.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1F81C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1EBB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C5EB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B464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6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D43F4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8.85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8B673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2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02C70D" w14:textId="7A6CC19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B080E" w14:textId="394C885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90BBC2" w14:textId="48183A04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7FBD91" w14:textId="64768A4F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BF1D51" w:rsidRPr="00BF1D51" w14:paraId="4A07A0F1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F55E1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BHRC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E6BB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8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5F55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73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1B92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5.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845D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BFF9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98ACA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6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36A7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8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B91A9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2.5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F1E1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52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72AB3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1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1EC8F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6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10E58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33E0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B0147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D3B3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A4C89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AFA05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6397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8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F65AD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4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7220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2.6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B1240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3.0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1322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AE192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25</w:t>
            </w:r>
          </w:p>
        </w:tc>
      </w:tr>
      <w:tr w:rsidR="00BF1D51" w:rsidRPr="00BF1D51" w14:paraId="09B47054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62B2C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proofErr w:type="spellStart"/>
            <w:r w:rsidRPr="00BF1D51">
              <w:rPr>
                <w:rFonts w:ascii="Arial" w:eastAsia="Arial Narrow" w:hAnsi="Arial" w:cs="Arial"/>
                <w:sz w:val="16"/>
                <w:szCs w:val="16"/>
              </w:rPr>
              <w:t>Boystown</w:t>
            </w:r>
            <w:proofErr w:type="spellEnd"/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A306D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9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AF18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0861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2.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4BCC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A0BE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6B9C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3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42484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6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CD4F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5.2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E1FE1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2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DD7858" w14:textId="32A4F741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5EA674" w14:textId="7DAE4A6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248BD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6109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9.2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88894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7BA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8B439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D492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DB5D3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8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2F15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37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41C74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2.5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87213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4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1167BC" w14:textId="226A6BA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C578B4" w14:textId="67B0ABB9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BF1D51" w:rsidRPr="00BF1D51" w14:paraId="247F17FF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5FF4F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Chicago-Milad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06DC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FB98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6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DCBF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5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6544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BB89E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9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6044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2.3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E51A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3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8F99A3" w14:textId="7FB8D209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5C281" w14:textId="705EB0C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03A2D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44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8B9D2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58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18A2B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7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7B74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AFD6D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2F0F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235C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5E03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1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8994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0.2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CB15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9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D8A78" w14:textId="7BB1D3A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5C1F0" w14:textId="7012BC5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2DCB5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52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DE701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31</w:t>
            </w:r>
          </w:p>
        </w:tc>
      </w:tr>
      <w:tr w:rsidR="00BF1D51" w:rsidRPr="00BF1D51" w14:paraId="51211342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84BDB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Chicago-Pha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2EF9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2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7D73C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2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06F6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4.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4F1D9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EC28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0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E8C5E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5.2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DE09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7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F378F" w14:textId="19D102E5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35645" w14:textId="0268CD35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B16F8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7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F8AE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0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1384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8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9E77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3.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62C0D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CB98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B5ECB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48358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8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A434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6.9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34B0D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6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714071" w14:textId="09951EB5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1DDBC" w14:textId="38C7BEE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42EF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2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B9AD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13</w:t>
            </w:r>
          </w:p>
        </w:tc>
      </w:tr>
      <w:tr w:rsidR="00BF1D51" w:rsidRPr="00BF1D51" w14:paraId="362BE17A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CB84B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Cincinnati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6715F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C2CDB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9F02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--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5E840D" w14:textId="61F46B45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C9A92" w14:textId="78C4172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2C78D" w14:textId="15B9DC69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E5772" w14:textId="16497181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D877A" w14:textId="1A940EA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E35612" w14:textId="3D03A7C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9C909" w14:textId="5048B8E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1FF3D" w14:textId="10EABC42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99E0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F5F5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28367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E21C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2080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9B251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EA21A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3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19855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3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1C4E1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09.6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ED98A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0.7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05607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6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53428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08</w:t>
            </w:r>
          </w:p>
        </w:tc>
      </w:tr>
      <w:tr w:rsidR="00BF1D51" w:rsidRPr="00BF1D51" w14:paraId="0CA28515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5D425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CMI-HB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586C9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9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A3B2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B919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1.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D52E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2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833EB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09CC9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1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BB6F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8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A62AD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7.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C58A0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8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C791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11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F608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8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B7B3F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F49F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4.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6718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D791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9A702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D15A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1.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C49C2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27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A87BD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6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A4770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4.62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76DB5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6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C8D73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10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F45D0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51</w:t>
            </w:r>
          </w:p>
        </w:tc>
      </w:tr>
      <w:tr w:rsidR="00BF1D51" w:rsidRPr="00BF1D51" w14:paraId="0E9775CA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D82383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Dresde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72AD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9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424B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7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0945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8.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8632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E02E1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0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6579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8.8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6A3CA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4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4B5FF" w14:textId="1844DBE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6B262" w14:textId="24B457E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561CA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13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966F0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0.9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2E9ED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7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0472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6.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0704C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F1D1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1AAF5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4EC0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1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093F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0.2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58BA5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0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0F552" w14:textId="359BFFFF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00053C" w14:textId="3CB8A86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D59C5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0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DBDC1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04</w:t>
            </w:r>
          </w:p>
        </w:tc>
      </w:tr>
      <w:tr w:rsidR="00BF1D51" w:rsidRPr="00BF1D51" w14:paraId="39E830DA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8E7D9A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Duke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5782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E552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2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5271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8.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9A3FB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AB0D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ED06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.8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7E683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0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7113E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4.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15131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8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9CCC4" w14:textId="1320B42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8167A1" w14:textId="68AB51D8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71389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5066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233AB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0592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0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8B20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2FC0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DC776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73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DEA8C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0.6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DB0C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5.4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72F3D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0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01787D" w14:textId="0F6FAEF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783723" w14:textId="4A9868B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BF1D51" w:rsidRPr="00BF1D51" w14:paraId="7AE435CE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6EDB2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Harvard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F9789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6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950CA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1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358F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3.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967C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1E378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3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45C6E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5.4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ED86D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9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5A623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4.1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767A5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.9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4176B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5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4FD9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9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2387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E062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3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2DD6F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D7ED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17597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00AF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6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416C5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4.8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516F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2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AE329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2.8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D8455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.8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E8FD0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0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411C3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34</w:t>
            </w:r>
          </w:p>
        </w:tc>
      </w:tr>
      <w:tr w:rsidR="00BF1D51" w:rsidRPr="00BF1D51" w14:paraId="66A340D0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11926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Housto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E7D4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9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8E8A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2432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2.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826D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57962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8.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8DE1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2.82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C01F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3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449874" w14:textId="53F506C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9982AA" w14:textId="7A12984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369C9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96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21DE6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0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D692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7302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1EB96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BACF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E6622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3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5072B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4.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4ED78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0.08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F8DE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48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44078" w14:textId="366993CC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8A1C1A" w14:textId="0B57BA1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64E97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83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5E244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12</w:t>
            </w:r>
          </w:p>
        </w:tc>
      </w:tr>
      <w:tr w:rsidR="00BF1D51" w:rsidRPr="00BF1D51" w14:paraId="2269B9EB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A573D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IOL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F1734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E187B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6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09EE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1.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7BA29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2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1A0D1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3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5241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9.2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56B8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0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2BF61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3.4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C791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1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0F468B" w14:textId="3F8A30E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1229C0" w14:textId="338240F8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D869C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E54D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5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90D9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AA1F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420D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1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CE084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4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0F3B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1.2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31D45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3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B33C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1.2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EDC83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.4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68992" w14:textId="27032F08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88A97" w14:textId="402FFD94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BF1D51" w:rsidRPr="00BF1D51" w14:paraId="4D67BC9B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0E37E6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Mila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834FF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08A2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8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0F3E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2.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AAB4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1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AB1D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4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D6660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6.0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14958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8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B9091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5.3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9DFE1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.6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2A5AB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28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E67FC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4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023B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44E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8.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2EE2B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D075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CF3B3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0.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1EB58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9.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27812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3.18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3292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5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9DE76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0.21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C2289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4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9CE79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8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6DCD3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24</w:t>
            </w:r>
          </w:p>
        </w:tc>
      </w:tr>
      <w:tr w:rsidR="00BF1D51" w:rsidRPr="00BF1D51" w14:paraId="6CBCE281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B7488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Muenster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2404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99AF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B039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8.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4CBF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160A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5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4C62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7.8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435CF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2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2B83D" w14:textId="0C1FEF09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72D8B3" w14:textId="4021DEB2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F00B0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9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E376F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0.4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56B0F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02DD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5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7BE58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1441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3DC3E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0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9057F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6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8AA42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9.2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C8195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3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815979" w14:textId="6E6935D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2779B" w14:textId="5544725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370D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4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DBC4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74</w:t>
            </w:r>
          </w:p>
        </w:tc>
      </w:tr>
      <w:tr w:rsidR="00BF1D51" w:rsidRPr="00BF1D51" w14:paraId="4290E163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A7297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Pittsburgh-Andreescu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ACAE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E77ED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2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93C3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6.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88FD5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B521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0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89A4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7.0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82E3B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67BCF9" w14:textId="3DE46F91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98B33" w14:textId="7F98EB55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E0F3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88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C9F20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7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5753A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7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12EC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7.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DC142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D2AA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5A1B6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3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9933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9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F0535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4.0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9B4E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2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5CDCC7" w14:textId="28891E08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E8B3F" w14:textId="2F51E004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80B84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5.5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9F45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49</w:t>
            </w:r>
          </w:p>
        </w:tc>
      </w:tr>
      <w:tr w:rsidR="00BF1D51" w:rsidRPr="00BF1D51" w14:paraId="055BC954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37CFD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Pittsburgh-Price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7ED09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4690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CF76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--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7CBC95" w14:textId="730BBB6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5B6B82" w14:textId="2420BF2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829BA" w14:textId="1752DEB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A593B2" w14:textId="6136E34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1FE64F" w14:textId="11B9071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D34BF3" w14:textId="0252967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158EA8" w14:textId="356400AB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E93A7" w14:textId="587A6FFF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43589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5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A7A6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8.2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6FB0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89F5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6CDF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98371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4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6A70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0.3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C2956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1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B675E" w14:textId="6C276C3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E942DC" w14:textId="3F7061D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6D73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4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6B95B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40</w:t>
            </w:r>
          </w:p>
        </w:tc>
      </w:tr>
      <w:tr w:rsidR="00BF1D51" w:rsidRPr="00BF1D51" w14:paraId="5EC632D1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475D4E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lastRenderedPageBreak/>
              <w:t>PROTAI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D33F3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2E196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20D4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0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14AD8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2894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2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97C8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7.7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C0E8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5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27358C" w14:textId="55671EF2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E4581" w14:textId="701B0493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FD334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7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4838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2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56CB5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4187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5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EB156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0BC2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5FE73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34D20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9920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7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15228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8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DAE0ED" w14:textId="578B735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F3A0F0" w14:textId="1BD58949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7203E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.5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CCAA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29</w:t>
            </w:r>
          </w:p>
        </w:tc>
      </w:tr>
      <w:tr w:rsidR="00BF1D51" w:rsidRPr="00BF1D51" w14:paraId="313E2DD6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85BD5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proofErr w:type="spellStart"/>
            <w:r w:rsidRPr="00BF1D51">
              <w:rPr>
                <w:rFonts w:ascii="Arial" w:eastAsia="Arial Narrow" w:hAnsi="Arial" w:cs="Arial"/>
                <w:sz w:val="16"/>
                <w:szCs w:val="16"/>
              </w:rPr>
              <w:t>SanRaffaele</w:t>
            </w:r>
            <w:proofErr w:type="spellEnd"/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7E76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9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4518F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C48B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0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EBE7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3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3EC71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3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684C4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5.5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42AC2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8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38A79" w14:textId="6A006878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73F4CF" w14:textId="2CB4B13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3938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5.56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BF4BD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.2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DD1A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1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1876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4650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51CC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CF61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4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9083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1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C697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4.1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5D0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8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6D4833" w14:textId="2AFF5ADB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783C1" w14:textId="214D4F2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6319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1.81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A8793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.71</w:t>
            </w:r>
          </w:p>
        </w:tc>
      </w:tr>
      <w:tr w:rsidR="00BF1D51" w:rsidRPr="00BF1D51" w14:paraId="2CCDF2A5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126D6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SDA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BAD2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6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E304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E9A0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7.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741D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461D1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7.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D6CD7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7.0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59E2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4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1406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4.0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7030B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.8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8D383" w14:textId="2DE2BC4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A720EF" w14:textId="6E5E98BB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A72A3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2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B856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4.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0A93B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0D92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3.7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662B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1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A5C1E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0.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C86F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1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A2BFF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6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A774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3.5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B00E1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7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190330" w14:textId="3E163811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C0DE5" w14:textId="7571C102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BF1D51" w:rsidRPr="00BF1D51" w14:paraId="72C633B3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E25F82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SHIP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76E79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EDB3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D1E5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5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9169B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1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90515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0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8E411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7.1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4D7B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2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37931" w14:textId="28066BF4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D291E" w14:textId="19683DCB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5F0EF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0.13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E9E0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.5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918A8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B121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--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70C72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6019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0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8859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1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A4D2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7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2F5DD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5.4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30A8B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0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C4A489" w14:textId="4F175988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E8D696" w14:textId="4DD28681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7D28E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0.4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9651A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.54</w:t>
            </w:r>
          </w:p>
        </w:tc>
      </w:tr>
      <w:tr w:rsidR="00BF1D51" w:rsidRPr="00BF1D51" w14:paraId="53B7A520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BA4C4B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SNF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0DB33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1E46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43AE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7.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158B7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1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930C6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5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F6E2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8.3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42E5B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.7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73020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1.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22C0D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.7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4D6F71" w14:textId="207EE36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932BE" w14:textId="3EE58B8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C840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2EF8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80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C74E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D677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6CD6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35A8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1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428D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4.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04E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.6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149E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3.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1D6AC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.9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5324C" w14:textId="07278A7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772AF" w14:textId="12F80D2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BF1D51" w:rsidRPr="00BF1D51" w14:paraId="4D2067E5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4698B6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proofErr w:type="spellStart"/>
            <w:r w:rsidRPr="00BF1D51">
              <w:rPr>
                <w:rFonts w:ascii="Arial" w:eastAsia="Arial Narrow" w:hAnsi="Arial" w:cs="Arial"/>
                <w:sz w:val="16"/>
                <w:szCs w:val="16"/>
              </w:rPr>
              <w:t>StonyBrook</w:t>
            </w:r>
            <w:proofErr w:type="spellEnd"/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5D610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5FF40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18A1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B23D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BC62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4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CA89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1.5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CA96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.7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ACD57A" w14:textId="511DC97E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866E1B" w14:textId="7EC7BA51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3AD1E8" w14:textId="4F43A392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9391C9" w14:textId="70E6F27A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CCA6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E7B8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0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6ED2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3A5B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0A179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37736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9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2890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2.98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F0F1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.0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D26E0C" w14:textId="66F1156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D49EE5" w14:textId="49CDE2CF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E09D8B" w14:textId="7A82FE5B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08BBFB" w14:textId="0E64DD2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BF1D51" w:rsidRPr="00BF1D51" w14:paraId="72C75E5D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3EA29E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Sussex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F16CD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E9BEE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1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ECB9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5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42D0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F431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5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DF7B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8.6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74F4F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4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62DCD" w14:textId="4E83D609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7E04D" w14:textId="32B7071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E4A0B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14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790C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57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79465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CEFC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89.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D722D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FAC5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63DF4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794D7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4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9D50D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9.7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3A2C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7.0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F75447" w14:textId="3296CAF4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68E7EF" w14:textId="5DF4B9D2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681E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8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18E9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82</w:t>
            </w:r>
          </w:p>
        </w:tc>
      </w:tr>
      <w:tr w:rsidR="00BF1D51" w:rsidRPr="00BF1D51" w14:paraId="028468EB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C0221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UCSD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6A9F0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8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62BC3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9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C1F9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6.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4BCE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BE88C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2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915AD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3.67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68DD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1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C89F6" w14:textId="10899C90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56AD3" w14:textId="0A47E9A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2FECE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3.92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13CD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0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8619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5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4DB5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75.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503BC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2159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D3029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758A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3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B1244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9.09*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8E226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1.2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8B468" w14:textId="03DC4F85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DC322" w14:textId="35E3413D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43E8E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5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A17E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.29</w:t>
            </w:r>
          </w:p>
        </w:tc>
      </w:tr>
      <w:tr w:rsidR="00BF1D51" w:rsidRPr="00BF1D51" w14:paraId="19A97D05" w14:textId="77777777" w:rsidTr="00BF1D51">
        <w:trPr>
          <w:trHeight w:val="14"/>
        </w:trPr>
        <w:tc>
          <w:tcPr>
            <w:tcW w:w="107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B9AAFB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UPen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12E1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8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1D6B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37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7D4D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50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FD47B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B460B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23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EF194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4.8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A9CB7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9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EF706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5.73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B9062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19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2D4A8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1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0E06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7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DB49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5274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--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060E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1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33C4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63.6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CB4C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F024A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BB569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6.36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5A79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3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2BF3D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7.45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35AB9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8.0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0378E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9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42C5C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3.36</w:t>
            </w:r>
          </w:p>
        </w:tc>
      </w:tr>
      <w:tr w:rsidR="00BF1D51" w:rsidRPr="00BF1D51" w14:paraId="33BE963E" w14:textId="77777777" w:rsidTr="00BF1D51">
        <w:trPr>
          <w:trHeight w:val="14"/>
        </w:trPr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2DDE9E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proofErr w:type="spellStart"/>
            <w:r w:rsidRPr="00BF1D51">
              <w:rPr>
                <w:rFonts w:ascii="Arial" w:eastAsia="Arial Narrow" w:hAnsi="Arial" w:cs="Arial"/>
                <w:sz w:val="16"/>
                <w:szCs w:val="16"/>
              </w:rPr>
              <w:t>WashU</w:t>
            </w:r>
            <w:proofErr w:type="spellEnd"/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C216E8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47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5B55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BD75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48.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1695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4148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C4C05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9.8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14552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46B54" w14:textId="6A4A832B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663008" w14:textId="479709CC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4D9DCA" w14:textId="085FB6A6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AB2408" w14:textId="5AEEA21E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1EB9F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90CC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65.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B015B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FF79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-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B96B0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8.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B3D2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2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763D6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0.0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1DE39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color w:val="010205"/>
                <w:sz w:val="16"/>
                <w:szCs w:val="16"/>
              </w:rPr>
              <w:t>1.5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B115E3" w14:textId="0FCE525C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A16CDF" w14:textId="793A57C1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A84D2" w14:textId="4E457A21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265604" w14:textId="5A6B16EF" w:rsidR="005866BC" w:rsidRPr="00BF1D51" w:rsidRDefault="005866BC" w:rsidP="00BF1D5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1D51" w:rsidRPr="00BF1D51" w14:paraId="31DA3CEA" w14:textId="77777777" w:rsidTr="00BF1D51">
        <w:trPr>
          <w:trHeight w:val="14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96AA9B" w14:textId="77777777" w:rsidR="005866BC" w:rsidRPr="00BF1D51" w:rsidRDefault="005866BC" w:rsidP="00BF1D51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1BCD3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439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9D30D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328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885CC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55.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1B21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5.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79BAB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9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FC548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6.5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4356F2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1.9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6B599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07.4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587089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5.7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E21595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7.22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62B87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4.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4C7890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98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A0E6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68.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C7099D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8AC77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62.3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D48A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6.0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299021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79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8B0AE4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24.23*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2DC2E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3.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9B6F0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10.57*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FF98EA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4.2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A3163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12.38*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5577E" w14:textId="77777777" w:rsidR="005866BC" w:rsidRPr="00BF1D51" w:rsidRDefault="005866BC" w:rsidP="00BF1D51">
            <w:pPr>
              <w:pStyle w:val="Geenafstand"/>
              <w:jc w:val="center"/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</w:pPr>
            <w:r w:rsidRPr="00BF1D51">
              <w:rPr>
                <w:rFonts w:ascii="Arial" w:eastAsia="Arial Narrow" w:hAnsi="Arial" w:cs="Arial"/>
                <w:b/>
                <w:bCs/>
                <w:color w:val="010205"/>
                <w:sz w:val="16"/>
                <w:szCs w:val="16"/>
              </w:rPr>
              <w:t>4.82</w:t>
            </w:r>
          </w:p>
        </w:tc>
      </w:tr>
    </w:tbl>
    <w:p w14:paraId="1C5FAE92" w14:textId="21289A5E" w:rsidR="005866BC" w:rsidRPr="00E12D7A" w:rsidRDefault="005866BC" w:rsidP="00E12D7A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* Indicates a significant difference between </w:t>
      </w:r>
      <w:r w:rsidR="00E539A4">
        <w:rPr>
          <w:rFonts w:ascii="Arial" w:eastAsia="Arial Narrow" w:hAnsi="Arial" w:cs="Arial"/>
          <w:sz w:val="22"/>
          <w:szCs w:val="22"/>
          <w:vertAlign w:val="superscript"/>
        </w:rPr>
        <w:t>individuals</w:t>
      </w:r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 with GAD and healthy controls</w:t>
      </w:r>
    </w:p>
    <w:p w14:paraId="1DB8D2CC" w14:textId="6523F8D6" w:rsidR="005866BC" w:rsidRPr="00E12D7A" w:rsidRDefault="005866BC" w:rsidP="00E12D7A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Note: GAD = Generalized anxiety disorder; </w:t>
      </w:r>
      <w:r w:rsidR="00BF1D51"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F = female; </w:t>
      </w:r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Min = minimum; Max = maximum; SD = standard deviation; IQ = intelligence quotient; Edu = education in years; LT = </w:t>
      </w:r>
      <w:proofErr w:type="gramStart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>life-time</w:t>
      </w:r>
      <w:proofErr w:type="gramEnd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; ABCD = Adolescent Brain Cognitive Development </w:t>
      </w:r>
    </w:p>
    <w:p w14:paraId="567B9D55" w14:textId="77777777" w:rsidR="005866BC" w:rsidRPr="00E12D7A" w:rsidRDefault="005866BC" w:rsidP="00E12D7A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Study; BHRCS = Brazilian High Risk Cohort Study; CMI-HBN = Child Mind Institute Healthy Brain Network; IOL = Institute of Living; PROTAIA = Anxiety Disorders Program for </w:t>
      </w:r>
    </w:p>
    <w:p w14:paraId="5F4FB76E" w14:textId="77777777" w:rsidR="005866BC" w:rsidRPr="00E12D7A" w:rsidRDefault="005866BC" w:rsidP="00E12D7A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Child and Adolescent Psychiatry; SDAN = Section on Development and Affective Neuroscience; SHIP = Study of Health in Pomerania; SNFA = Section on Neurobiology of Fear and Anxiety; UCSD = University of California – San Diego; UPenn = University of Pennsylvania; </w:t>
      </w:r>
      <w:proofErr w:type="spellStart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>WashU</w:t>
      </w:r>
      <w:proofErr w:type="spellEnd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 = Washington University.</w:t>
      </w:r>
    </w:p>
    <w:p w14:paraId="103CEE8D" w14:textId="77777777" w:rsidR="005866BC" w:rsidRDefault="005866BC" w:rsidP="005866BC">
      <w:pPr>
        <w:rPr>
          <w:b/>
          <w:sz w:val="48"/>
          <w:szCs w:val="48"/>
        </w:rPr>
      </w:pPr>
    </w:p>
    <w:p w14:paraId="0C9846CE" w14:textId="77777777" w:rsidR="005866BC" w:rsidRDefault="005866BC" w:rsidP="005866BC">
      <w:pPr>
        <w:pStyle w:val="Kop1"/>
        <w:keepNext w:val="0"/>
        <w:keepLines w:val="0"/>
        <w:spacing w:after="0"/>
        <w:rPr>
          <w:rFonts w:ascii="Arial Narrow" w:eastAsia="Arial Narrow" w:hAnsi="Arial Narrow" w:cs="Arial Narrow"/>
          <w:sz w:val="24"/>
          <w:szCs w:val="24"/>
        </w:rPr>
      </w:pPr>
      <w:bookmarkStart w:id="0" w:name="_djrhl54uj9q9" w:colFirst="0" w:colLast="0"/>
      <w:bookmarkEnd w:id="0"/>
      <w:r>
        <w:rPr>
          <w:rFonts w:ascii="Arial Narrow" w:eastAsia="Arial Narrow" w:hAnsi="Arial Narrow" w:cs="Arial Narrow"/>
          <w:sz w:val="24"/>
          <w:szCs w:val="24"/>
        </w:rPr>
        <w:t xml:space="preserve"> </w:t>
      </w:r>
    </w:p>
    <w:p w14:paraId="48E10D6D" w14:textId="77777777" w:rsidR="005866BC" w:rsidRDefault="005866BC" w:rsidP="005866BC">
      <w:pPr>
        <w:pStyle w:val="Kop1"/>
        <w:keepNext w:val="0"/>
        <w:keepLines w:val="0"/>
        <w:spacing w:after="0"/>
        <w:rPr>
          <w:rFonts w:ascii="Arial Narrow" w:eastAsia="Arial Narrow" w:hAnsi="Arial Narrow" w:cs="Arial Narrow"/>
          <w:sz w:val="24"/>
          <w:szCs w:val="24"/>
        </w:rPr>
      </w:pPr>
      <w:bookmarkStart w:id="1" w:name="_d66hbe671vem" w:colFirst="0" w:colLast="0"/>
      <w:bookmarkEnd w:id="1"/>
      <w:r>
        <w:br w:type="page"/>
      </w:r>
    </w:p>
    <w:p w14:paraId="7CCCD819" w14:textId="6A2EFB17" w:rsidR="005866BC" w:rsidRPr="00E12D7A" w:rsidRDefault="005866BC" w:rsidP="00E12D7A">
      <w:pPr>
        <w:pStyle w:val="Geenafstand"/>
        <w:spacing w:line="480" w:lineRule="auto"/>
        <w:rPr>
          <w:rFonts w:ascii="Arial" w:eastAsia="Arial Narrow" w:hAnsi="Arial" w:cs="Arial"/>
          <w:b/>
          <w:sz w:val="22"/>
          <w:szCs w:val="22"/>
        </w:rPr>
      </w:pPr>
      <w:bookmarkStart w:id="2" w:name="_jjbtxnc8zjdm" w:colFirst="0" w:colLast="0"/>
      <w:bookmarkEnd w:id="2"/>
      <w:r w:rsidRPr="00E12D7A">
        <w:rPr>
          <w:rFonts w:ascii="Arial" w:eastAsia="Arial Narrow" w:hAnsi="Arial" w:cs="Arial"/>
          <w:sz w:val="22"/>
          <w:szCs w:val="22"/>
        </w:rPr>
        <w:lastRenderedPageBreak/>
        <w:t xml:space="preserve">Supplementary Table </w:t>
      </w:r>
      <w:r w:rsidR="003D0CCB">
        <w:rPr>
          <w:rFonts w:ascii="Arial" w:eastAsia="Arial Narrow" w:hAnsi="Arial" w:cs="Arial"/>
          <w:sz w:val="22"/>
          <w:szCs w:val="22"/>
        </w:rPr>
        <w:t>2</w:t>
      </w:r>
      <w:r w:rsidRPr="00E12D7A">
        <w:rPr>
          <w:rFonts w:ascii="Arial" w:eastAsia="Arial Narrow" w:hAnsi="Arial" w:cs="Arial"/>
          <w:sz w:val="22"/>
          <w:szCs w:val="22"/>
        </w:rPr>
        <w:t>. Other diagnoses for all sites in the secondary analysis with fixed slopes and random intercepts.</w:t>
      </w:r>
    </w:p>
    <w:p w14:paraId="598B3E8D" w14:textId="77777777" w:rsidR="005866BC" w:rsidRDefault="005866BC" w:rsidP="005866BC">
      <w:pPr>
        <w:rPr>
          <w:rFonts w:ascii="Arial Narrow" w:eastAsia="Arial Narrow" w:hAnsi="Arial Narrow" w:cs="Arial Narrow"/>
          <w:sz w:val="20"/>
          <w:szCs w:val="20"/>
        </w:rPr>
      </w:pPr>
      <w:r>
        <w:rPr>
          <w:rFonts w:ascii="Arial Narrow" w:eastAsia="Arial Narrow" w:hAnsi="Arial Narrow" w:cs="Arial Narrow"/>
          <w:sz w:val="20"/>
          <w:szCs w:val="20"/>
        </w:rPr>
        <w:t xml:space="preserve"> </w:t>
      </w:r>
    </w:p>
    <w:tbl>
      <w:tblPr>
        <w:tblW w:w="12750" w:type="dxa"/>
        <w:tblLayout w:type="fixed"/>
        <w:tblLook w:val="0600" w:firstRow="0" w:lastRow="0" w:firstColumn="0" w:lastColumn="0" w:noHBand="1" w:noVBand="1"/>
      </w:tblPr>
      <w:tblGrid>
        <w:gridCol w:w="1650"/>
        <w:gridCol w:w="450"/>
        <w:gridCol w:w="405"/>
        <w:gridCol w:w="435"/>
        <w:gridCol w:w="405"/>
        <w:gridCol w:w="435"/>
        <w:gridCol w:w="405"/>
        <w:gridCol w:w="555"/>
        <w:gridCol w:w="555"/>
        <w:gridCol w:w="750"/>
        <w:gridCol w:w="780"/>
        <w:gridCol w:w="450"/>
        <w:gridCol w:w="435"/>
        <w:gridCol w:w="435"/>
        <w:gridCol w:w="435"/>
        <w:gridCol w:w="795"/>
        <w:gridCol w:w="870"/>
        <w:gridCol w:w="465"/>
        <w:gridCol w:w="390"/>
        <w:gridCol w:w="795"/>
        <w:gridCol w:w="855"/>
      </w:tblGrid>
      <w:tr w:rsidR="005866BC" w14:paraId="0474268D" w14:textId="77777777" w:rsidTr="00E12D7A">
        <w:trPr>
          <w:trHeight w:val="53"/>
        </w:trPr>
        <w:tc>
          <w:tcPr>
            <w:tcW w:w="165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B90A5" w14:textId="77777777" w:rsidR="005866BC" w:rsidRDefault="005866BC" w:rsidP="00E12D7A">
            <w:pPr>
              <w:spacing w:line="275" w:lineRule="auto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ite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18F99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AD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2BBBB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PD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C6B1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G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35198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PH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208D5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Other ANXD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BC2E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MDD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D233B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OCD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17257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PTSD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3FC74" w14:textId="51C636E0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UD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89B8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OtherD</w:t>
            </w:r>
            <w:proofErr w:type="spellEnd"/>
          </w:p>
        </w:tc>
      </w:tr>
      <w:tr w:rsidR="005866BC" w14:paraId="25D1096B" w14:textId="77777777" w:rsidTr="00E12D7A">
        <w:trPr>
          <w:trHeight w:val="20"/>
        </w:trPr>
        <w:tc>
          <w:tcPr>
            <w:tcW w:w="16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796C8" w14:textId="77777777" w:rsidR="005866BC" w:rsidRDefault="005866BC" w:rsidP="00E12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0734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32ADE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4550B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6CE3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18A8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CAE5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383FB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F0B3E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32AB1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DB5D9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A22C7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90BD8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C2C36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CEE91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1B4D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32B2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BD7A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D030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8EEF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E45D0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</w:t>
            </w:r>
          </w:p>
        </w:tc>
      </w:tr>
      <w:tr w:rsidR="005866BC" w14:paraId="03C62276" w14:textId="77777777" w:rsidTr="00E12D7A">
        <w:trPr>
          <w:trHeight w:val="58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6312BB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BCD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D266F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6476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AD797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1944D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72A80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A5BA3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E4979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98084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304E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60F69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E0569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67D6E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CE84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8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9111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26D7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5E1F4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3F29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DD687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E45B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C59A8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8</w:t>
            </w:r>
          </w:p>
        </w:tc>
      </w:tr>
      <w:tr w:rsidR="005866BC" w14:paraId="778BE730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24AE2E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Barcelo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3B061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6538A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A72F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5A79C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FF8D2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70FB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82FE0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839D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B0E5F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4342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10E0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83672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80EE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0277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76DA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7778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F0CB7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B274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DF3A8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D4C4B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</w:tr>
      <w:tr w:rsidR="005866BC" w14:paraId="065E3F98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31118D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Baylor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7B247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6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32C5B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6F6D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839E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62E5D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7E0B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4992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3803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AE08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3678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7103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C563A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8C991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D9F3A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642D0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20083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E8C37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9F3B4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2734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FD4C1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</w:tr>
      <w:tr w:rsidR="005866BC" w14:paraId="67F33B39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BA6748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BHRC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936C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5779A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23A0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D91A4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D0DED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0E26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FA412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2C77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CC017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02FA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01CB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2966A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54D36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3F57D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1872E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DA69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C917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435C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EEC3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185EA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199BDCBD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3F9C2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Boystown</w:t>
            </w:r>
            <w:proofErr w:type="spellEnd"/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01719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EF60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E184B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AE662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2E7E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73FB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B33AA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DEBC5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D1A7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1E446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328A7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6E4C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B36F3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BDD5A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B9AD7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FE97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B9DF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9027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0B6B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DA33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56BA0AF4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6FEB05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hicago-Milad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97E6A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935B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F8B0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55263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7FF4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F9E5F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F923E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24A1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0A4D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0112E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3E8A8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5EEE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B1BA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09DF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593E2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2898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52E9B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DC097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64C05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3307A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5866BC" w14:paraId="53A87E76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4318B2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hicago-Pha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7274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A94A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4A30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601D4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4F879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12D3B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14EC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8EC3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9A900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93860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888FB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FDE73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9B5E4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7C9FF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1175D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35C6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5DA3D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62DAE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739B9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3DB8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52D450BE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86138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incinnati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6477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7124F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4A63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9A7E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B48E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285C5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A9B8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DDF0B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9B3A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1D75C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BBC3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B065E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2BD5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68BD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0FC41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E3AD4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A884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AFAB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00052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D3AE5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0F7EA1D0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2A5CA5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MI-HB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0F4B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28007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6D11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B01C9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44F63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75CE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3BC3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79F7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2C33E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D0D35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81B4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4A490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F94A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5612F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39C0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26694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1985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5F246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03ECC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9FE0C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5866BC" w14:paraId="332718BF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25D8A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Dresde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B3AB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8788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51BD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A4C3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BBBC7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A082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58BC9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75AE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6067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E1BFF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8E594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04880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E3896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BF15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763A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7334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7A97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D700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7EC98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3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0620D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</w:tr>
      <w:tr w:rsidR="005866BC" w14:paraId="1F6BC5B7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D3126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Duke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36FE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79B9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9116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AD679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B2D0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AA0E4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272E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2E580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F44ED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81C52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55FB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E563D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350F9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A3184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807A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A8F2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D36E5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3CD3E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9A05B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DAB55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5866BC" w14:paraId="7FDE9DE0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CC1AB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Harvard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EE7BD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5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19BD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94F59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7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EF50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29FBF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3C29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DEE5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DF36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A0525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82F6B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3EDB8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9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80A0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26904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79E1C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D7CEB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2DFA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B164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C3AC3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B299D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3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C3A6B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</w:tr>
      <w:tr w:rsidR="005866BC" w14:paraId="1E7F3447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5BA8D1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Housto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6818F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91A62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0D0E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B35D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CD3F9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0E410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17F0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D35FC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0E112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B530C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1C344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F663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D1D3B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B46EC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B551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CB0F3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2CD7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164C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641B6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7CF2E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5866BC" w14:paraId="13110ABD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054FA7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IOL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D749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FD894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89831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7496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7967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630C0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D0102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86BD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1D7EA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1AAC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2999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C3B1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46C8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552CB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1845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5E838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E892E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5999F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55D7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8FA74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5866BC" w14:paraId="45F1119F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D5B421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ila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6C03B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695D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3FFCB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CF435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56227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3FC6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A5D8F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81AA1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6701D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E1B2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55C2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4DE11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233A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3B1B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0631A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AB513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6C53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928A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9355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7FCD3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</w:tr>
      <w:tr w:rsidR="005866BC" w14:paraId="342FFD97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DDBA6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uenster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2055C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8AC4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45338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D6638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5600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31BD8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13E9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0BBA9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021D7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31BD5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3A964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A4783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A5907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A3993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AB6F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9FA9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5F836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07C0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E202A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DE8F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5866BC" w14:paraId="314ABF93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04EDE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Pittsburgh-Andreescu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7E594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4400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8925B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8707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7E50C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EEB9B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56806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881B9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96A66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7B7D2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7C83E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C123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B4EDF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1A69A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544A2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AD276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EBDC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3E0E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E6B9D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73ECA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</w:tr>
      <w:tr w:rsidR="005866BC" w14:paraId="0F7B6383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43C60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Pittsburgh-Price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ACFDC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7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90790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801B8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CA19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BF393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03591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7D17E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09EDD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F6993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1993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3FCDE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CC4CC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AB328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D7D7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4239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52E8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E66AA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9737E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4876A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CC76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4E680A41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A553F0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PROTAI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1CC4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5641B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24E53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A955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BF4DE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1D163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9769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779DC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CBF1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BF9D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5BE20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B006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4A814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E33D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6CD8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70CB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9F47B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8FB1D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57EF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3D75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6265D00F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E3290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anRaffaele</w:t>
            </w:r>
            <w:proofErr w:type="spellEnd"/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C674B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83F0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16283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117C7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04A0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3D65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38AF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B830F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BC6A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0DAC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168DB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6810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0356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9D2D5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E1780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C5EC6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0BC33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C5EC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DF88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417E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39D83289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BB2CD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DA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375D2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FCA22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E603A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78BD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D87D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C0DB9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B5B25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6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8403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4AB8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 (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23 NA)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4B48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 (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23 NA)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8D92B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1D51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7A03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E9B91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6F7FA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80F5A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5C9BD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D2C22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FE7A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 (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23 NA)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15D6A5" w14:textId="77777777" w:rsidR="005866BC" w:rsidRDefault="005866BC" w:rsidP="00E12D7A">
            <w:pPr>
              <w:ind w:left="-30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 (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23 NA)</w:t>
            </w:r>
          </w:p>
        </w:tc>
      </w:tr>
      <w:tr w:rsidR="005866BC" w14:paraId="35EA8F77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178D42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HIP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92EE8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46FF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D7BA1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0B8F2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80847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5CDC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930B6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29414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BA952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8571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315B4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888C4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7ABB4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6EE52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5A3E5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697C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C87C2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021C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DF82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952CF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152B1818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8EA79E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lastRenderedPageBreak/>
              <w:t>SNF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C114A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41B2E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79BBF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C970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98B2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D35A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1607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AF035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20AE7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3225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851A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C1071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393F7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4490B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70D08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FD207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D3BE7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F96E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8CFF6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2FB47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7428157C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8028C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onyBrook</w:t>
            </w:r>
            <w:proofErr w:type="spellEnd"/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686A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9A88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837C1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D576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ECF5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758DB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B173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45D87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8E3E5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BA6F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42280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057E0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C0162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1EA093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2E90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302F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85B1D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05805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8882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B389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6177C3DD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CD1B46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ussex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9C358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F5C5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46EBB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CECC5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0EF4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695FC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CF47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8C686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D2C9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3ED6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E8494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4F60F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46A99B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E5980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5C34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21048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7C6C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16CF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D8A0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343F9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16588442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1F0D7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UCSD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A1561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0EFC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AC427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EDBD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C5D18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0407E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F028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FFD87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1F4F2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2B63E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A56B1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0B269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D3DCF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0205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452D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 (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14 NA)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BABC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 (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14 NA)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A7DD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A6B9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DE221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CEF34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5866BC" w14:paraId="6E185342" w14:textId="77777777" w:rsidTr="00E12D7A">
        <w:trPr>
          <w:trHeight w:val="58"/>
        </w:trPr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D6A3CD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UPen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6E8C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2D1D6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CE66C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493F6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120FD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F742A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C5422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6EC0A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1A25B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26589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20802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12AF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3A148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368B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45529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DDBA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027A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DFBEC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666C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729DB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</w:tr>
      <w:tr w:rsidR="005866BC" w14:paraId="1B27EC78" w14:textId="77777777" w:rsidTr="00E12D7A">
        <w:trPr>
          <w:trHeight w:val="58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F0184" w14:textId="77777777" w:rsidR="005866BC" w:rsidRDefault="005866BC" w:rsidP="00E12D7A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WashU</w:t>
            </w:r>
            <w:proofErr w:type="spellEnd"/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9E63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1ADD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26CD2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80B0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D0E6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E31A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D2A76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D2A4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FBDC6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4349DE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757E8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4A3D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E554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B883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56BCD7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769F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C7C9E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99286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F41D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7DDA2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</w:tr>
      <w:tr w:rsidR="005866BC" w14:paraId="4D26E9A2" w14:textId="77777777" w:rsidTr="00E12D7A">
        <w:trPr>
          <w:trHeight w:val="58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77A0E" w14:textId="77777777" w:rsidR="005866BC" w:rsidRDefault="005866BC" w:rsidP="00E12D7A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2495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51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C4A22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D0B8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76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FF3831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9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1B91F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5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BB3BE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8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59C8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81D250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6E0B8D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BDD474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C0A6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70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80E52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22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CA581F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6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3928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3902C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6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2CA645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26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38966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57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AC9D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9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E61B9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9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07D298" w14:textId="77777777" w:rsidR="005866BC" w:rsidRDefault="005866BC" w:rsidP="00E12D7A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64</w:t>
            </w:r>
          </w:p>
        </w:tc>
      </w:tr>
    </w:tbl>
    <w:p w14:paraId="68DDD293" w14:textId="3C3423BD" w:rsidR="005866BC" w:rsidRPr="00E12D7A" w:rsidRDefault="005866BC" w:rsidP="00E12D7A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Note: SAD = social anxiety disorder; PD = panic disorder; AG = agoraphobia; SPH = specific phobia; Other ANXD = other anxiety disorder; MDD = major depressive disorder; OCD = obsessive-compulsive disorder; PTSD = post-traumatic stress disorder; SUD = substance use dependence; </w:t>
      </w:r>
      <w:proofErr w:type="spellStart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>OtherD</w:t>
      </w:r>
      <w:proofErr w:type="spellEnd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 = other disorder; Cur = current; LT = lifetime; NA = not available; ABCD = Adolescent Brain Cognitive Development Study; BHRCS = Brazilian High Risk Cohort Study; CMI-HBN = Child Mind Institute Healthy Brain Network; IOL = Institute of Living; PROTAIA = Anxiety Disorders Program for Child and Adolescent Psychiatry; SDAN = Section on Development and Affective Neuroscience; SHIP = Study of Health in Pomerania; SNFA = Section on Neurobiology of Fear and Anxiety; UCSD = University of California – San Diego; UPenn = University of Pennsylvania; </w:t>
      </w:r>
      <w:proofErr w:type="spellStart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>WashU</w:t>
      </w:r>
      <w:proofErr w:type="spellEnd"/>
      <w:r w:rsidRPr="00E12D7A">
        <w:rPr>
          <w:rFonts w:ascii="Arial" w:eastAsia="Arial Narrow" w:hAnsi="Arial" w:cs="Arial"/>
          <w:sz w:val="22"/>
          <w:szCs w:val="22"/>
          <w:vertAlign w:val="superscript"/>
        </w:rPr>
        <w:t xml:space="preserve"> = Washington University</w:t>
      </w:r>
    </w:p>
    <w:p w14:paraId="20E452BB" w14:textId="77777777" w:rsidR="005866BC" w:rsidRDefault="005866BC" w:rsidP="005866BC">
      <w:pPr>
        <w:rPr>
          <w:b/>
          <w:sz w:val="48"/>
          <w:szCs w:val="48"/>
        </w:rPr>
      </w:pPr>
    </w:p>
    <w:p w14:paraId="7246970A" w14:textId="77777777" w:rsidR="005866BC" w:rsidRDefault="005866BC" w:rsidP="005866BC">
      <w:pPr>
        <w:pStyle w:val="Kop1"/>
        <w:keepNext w:val="0"/>
        <w:keepLines w:val="0"/>
        <w:spacing w:after="0"/>
        <w:rPr>
          <w:rFonts w:ascii="Arial Narrow" w:eastAsia="Arial Narrow" w:hAnsi="Arial Narrow" w:cs="Arial Narrow"/>
          <w:sz w:val="24"/>
          <w:szCs w:val="24"/>
        </w:rPr>
      </w:pPr>
      <w:bookmarkStart w:id="3" w:name="_nkrhga3vw7ul" w:colFirst="0" w:colLast="0"/>
      <w:bookmarkEnd w:id="3"/>
      <w:r>
        <w:rPr>
          <w:rFonts w:ascii="Arial Narrow" w:eastAsia="Arial Narrow" w:hAnsi="Arial Narrow" w:cs="Arial Narrow"/>
          <w:sz w:val="24"/>
          <w:szCs w:val="24"/>
        </w:rPr>
        <w:t xml:space="preserve"> </w:t>
      </w:r>
    </w:p>
    <w:p w14:paraId="191D42F0" w14:textId="77777777" w:rsidR="005866BC" w:rsidRDefault="005866BC" w:rsidP="005866BC">
      <w:pPr>
        <w:pStyle w:val="Kop1"/>
        <w:keepNext w:val="0"/>
        <w:keepLines w:val="0"/>
        <w:spacing w:after="0"/>
        <w:rPr>
          <w:rFonts w:ascii="Arial Narrow" w:eastAsia="Arial Narrow" w:hAnsi="Arial Narrow" w:cs="Arial Narrow"/>
          <w:sz w:val="24"/>
          <w:szCs w:val="24"/>
        </w:rPr>
      </w:pPr>
      <w:bookmarkStart w:id="4" w:name="_dvg49arf2ej4" w:colFirst="0" w:colLast="0"/>
      <w:bookmarkEnd w:id="4"/>
      <w:r>
        <w:br w:type="page"/>
      </w:r>
    </w:p>
    <w:p w14:paraId="129D9EAC" w14:textId="3EAD339D" w:rsidR="005866BC" w:rsidRPr="003F4B4E" w:rsidRDefault="005866BC" w:rsidP="003F4B4E">
      <w:pPr>
        <w:pStyle w:val="Geenafstand"/>
        <w:spacing w:line="480" w:lineRule="auto"/>
        <w:rPr>
          <w:rFonts w:ascii="Arial" w:eastAsia="Arial Narrow" w:hAnsi="Arial" w:cs="Arial"/>
          <w:sz w:val="22"/>
          <w:szCs w:val="22"/>
        </w:rPr>
      </w:pPr>
      <w:bookmarkStart w:id="5" w:name="_ggjdv9i97gie" w:colFirst="0" w:colLast="0"/>
      <w:bookmarkEnd w:id="5"/>
      <w:r w:rsidRPr="003F4B4E">
        <w:rPr>
          <w:rFonts w:ascii="Arial" w:eastAsia="Arial Narrow" w:hAnsi="Arial" w:cs="Arial"/>
          <w:sz w:val="22"/>
          <w:szCs w:val="22"/>
        </w:rPr>
        <w:lastRenderedPageBreak/>
        <w:t xml:space="preserve">Supplementary Table </w:t>
      </w:r>
      <w:r w:rsidR="003D0CCB">
        <w:rPr>
          <w:rFonts w:ascii="Arial" w:eastAsia="Arial Narrow" w:hAnsi="Arial" w:cs="Arial"/>
          <w:sz w:val="22"/>
          <w:szCs w:val="22"/>
        </w:rPr>
        <w:t>3</w:t>
      </w:r>
      <w:r w:rsidRPr="003F4B4E">
        <w:rPr>
          <w:rFonts w:ascii="Arial" w:eastAsia="Arial Narrow" w:hAnsi="Arial" w:cs="Arial"/>
          <w:sz w:val="22"/>
          <w:szCs w:val="22"/>
        </w:rPr>
        <w:t>. Descriptive statistics for medication at scan for all sites in the secondary analysis with fixed slopes and random intercepts.</w:t>
      </w:r>
    </w:p>
    <w:tbl>
      <w:tblPr>
        <w:tblW w:w="11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9"/>
        <w:gridCol w:w="630"/>
        <w:gridCol w:w="630"/>
        <w:gridCol w:w="844"/>
        <w:gridCol w:w="686"/>
        <w:gridCol w:w="831"/>
        <w:gridCol w:w="880"/>
        <w:gridCol w:w="720"/>
        <w:gridCol w:w="727"/>
        <w:gridCol w:w="983"/>
        <w:gridCol w:w="990"/>
        <w:gridCol w:w="990"/>
        <w:gridCol w:w="990"/>
      </w:tblGrid>
      <w:tr w:rsidR="003F4B4E" w14:paraId="20D8307E" w14:textId="77777777" w:rsidTr="003F4B4E">
        <w:trPr>
          <w:trHeight w:val="229"/>
        </w:trPr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CE9C7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ite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1411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tal</w:t>
            </w:r>
          </w:p>
        </w:tc>
        <w:tc>
          <w:tcPr>
            <w:tcW w:w="3871" w:type="dxa"/>
            <w:gridSpan w:val="5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B32B4" w14:textId="7EA89A93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Healthy controls</w:t>
            </w:r>
          </w:p>
        </w:tc>
        <w:tc>
          <w:tcPr>
            <w:tcW w:w="5400" w:type="dxa"/>
            <w:gridSpan w:val="6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4D5F9" w14:textId="5BF9FBC9" w:rsidR="003F4B4E" w:rsidRDefault="00E539A4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Individuals</w:t>
            </w:r>
            <w:r w:rsidR="003F4B4E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with GAD</w:t>
            </w:r>
          </w:p>
        </w:tc>
      </w:tr>
      <w:tr w:rsidR="003F4B4E" w14:paraId="27747078" w14:textId="77777777" w:rsidTr="003F4B4E">
        <w:trPr>
          <w:trHeight w:val="229"/>
        </w:trPr>
        <w:tc>
          <w:tcPr>
            <w:tcW w:w="1169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91B81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0F38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3871" w:type="dxa"/>
            <w:gridSpan w:val="5"/>
            <w:vMerge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AC5A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5400" w:type="dxa"/>
            <w:gridSpan w:val="6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D621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3F4B4E" w14:paraId="6383C514" w14:textId="77777777" w:rsidTr="003F4B4E">
        <w:trPr>
          <w:trHeight w:val="20"/>
        </w:trPr>
        <w:tc>
          <w:tcPr>
            <w:tcW w:w="1169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B795F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BF9D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BABA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41E20" w14:textId="253F042C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SRI</w:t>
            </w:r>
          </w:p>
          <w:p w14:paraId="77A474F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NRI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8CCB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Benzo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1D14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Apsy</w:t>
            </w:r>
            <w:proofErr w:type="spellEnd"/>
          </w:p>
        </w:tc>
        <w:tc>
          <w:tcPr>
            <w:tcW w:w="8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5AFE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Other Med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A5CC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urrent GAD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7188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T GAD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5278C" w14:textId="7D8FCEBE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SRI</w:t>
            </w:r>
          </w:p>
          <w:p w14:paraId="5D0AEF4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NRI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AC40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Benzo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EE15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Apsy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875B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Other Med</w:t>
            </w:r>
          </w:p>
        </w:tc>
      </w:tr>
      <w:tr w:rsidR="003F4B4E" w14:paraId="66DB1E45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C78CA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BCD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2C62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5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7DDA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347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ECDD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B01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B3DA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9732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39B8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0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337C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4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FB90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A961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DBC7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2EFB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5</w:t>
            </w:r>
          </w:p>
        </w:tc>
      </w:tr>
      <w:tr w:rsidR="003F4B4E" w14:paraId="63B3EFBF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51F38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Barcelon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BA59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CBAF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D948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725F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7DCA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9CD4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54DB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2A03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A710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EA86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E69E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0B20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2858DAE5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15020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Baylo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B980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2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3BAB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3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F534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A9F3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BB5D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BA21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633E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8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2265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4E5D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53 (23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3337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32 (23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A307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20 (23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18BE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66 (23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</w:tr>
      <w:tr w:rsidR="003F4B4E" w14:paraId="6B92FC43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25875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BHRC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8757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8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F44E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73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3104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3929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C545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BABF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155A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004F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A759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D9B6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FF3A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3CFE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70CA3851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488C2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Boystown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F3C0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F230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5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E945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E73B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9718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5C15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6999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9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E38A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0249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8074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CDE0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E903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1</w:t>
            </w:r>
          </w:p>
        </w:tc>
      </w:tr>
      <w:tr w:rsidR="003F4B4E" w14:paraId="5E2B31C5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F63BB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hicago-Milad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1AA6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3882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B7D1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9A56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A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C45E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279C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6660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7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46D1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8CEE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6A12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12D3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0348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3F4B4E" w14:paraId="7F14676B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14C7A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hicago-Pha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FAC1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2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A3BB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2706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F798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64D3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E208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2050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8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7A34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09EF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E081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A6A2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7FCD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0E04DA77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06F0E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incinnati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1373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1001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E5A8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--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4193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--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8AFA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-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7242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2FCD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B2DB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6468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DBDE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A4A1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916A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</w:tr>
      <w:tr w:rsidR="003F4B4E" w14:paraId="3B39D8B9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DD2E8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MI-HB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0F9A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660C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4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A5A8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 xml:space="preserve">0 (30 </w:t>
            </w: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)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EB58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7758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 xml:space="preserve">0 (30 </w:t>
            </w: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)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59D5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 xml:space="preserve">4 (30 </w:t>
            </w: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18A1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9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A6CE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041F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2 (25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E8F9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79A4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0 (25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66A6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3 (25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</w:tr>
      <w:tr w:rsidR="003F4B4E" w14:paraId="707954C4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C0B92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Dresde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4BC2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1FA8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7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5044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10B2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5B35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D878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593C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7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3CAB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4542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E14B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CBC0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6C1A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</w:tr>
      <w:tr w:rsidR="003F4B4E" w14:paraId="38553D57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5CB33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Duk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1683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846E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59B0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87C5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5C1C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color w:val="010205"/>
                <w:sz w:val="20"/>
                <w:szCs w:val="20"/>
              </w:rPr>
              <w:t>NA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802C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E6B9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1A87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9A53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3243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11C8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0835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</w:p>
        </w:tc>
      </w:tr>
      <w:tr w:rsidR="003F4B4E" w14:paraId="4EA22A74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EF3DE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Harvard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E6D8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BD03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1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0C76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E449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AE32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7FCE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EA95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22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39D5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7DC8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53E8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BAB8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17ED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</w:t>
            </w:r>
          </w:p>
        </w:tc>
      </w:tr>
      <w:tr w:rsidR="003F4B4E" w14:paraId="4B925A27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37E94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Houst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BD6D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D151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84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E4B1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4E09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801B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626D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DC94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F45D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81B6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042B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D52B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A09E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134D5886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9771D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IOL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B716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B069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6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7A35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2496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7A7F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4D3D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F3EF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4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F402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C06E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0DE3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A0D8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6695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</w:tr>
      <w:tr w:rsidR="003F4B4E" w14:paraId="22AE089A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9C5A1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ila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F66C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6264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8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81B2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2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7B14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94E3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A176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1981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9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3E4D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E36E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D74B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2814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6EFA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</w:tr>
      <w:tr w:rsidR="003F4B4E" w14:paraId="0F507410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CB438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uenst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A8BA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B7DA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115C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CB15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CCFE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043F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BD79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4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A573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04B3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186D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E05F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7F99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</w:tr>
      <w:tr w:rsidR="003F4B4E" w14:paraId="07B8F8D1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14F6C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lastRenderedPageBreak/>
              <w:t>Pittsburgh-Andreescu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0B24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3678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2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70F1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BB56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B49F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0A9B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BEBC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7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04B3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3546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8D25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97FC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72BD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076A3225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E2D6F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Pittsburgh-Pric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1EE6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4325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C520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--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2C9E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--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87F1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--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00C2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E8DC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5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2F1A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E4B8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406B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21BF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837F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184C27A2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2639A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PROTAI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3BA3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C0E2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7A1C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6C85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11C3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3EC4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D380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AB67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6B1E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28C2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7B3B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5935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4A0D45C1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936F0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anRaffaele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D5AC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1142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E35E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647F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49EC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C51B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1B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E4CE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A109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13 (1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A56C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0E54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11 (1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93A8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14 (1 </w:t>
            </w: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N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)</w:t>
            </w:r>
          </w:p>
        </w:tc>
      </w:tr>
      <w:tr w:rsidR="003F4B4E" w14:paraId="445A49A3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9D2FA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DA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FC72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6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88A5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F537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2CB3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B9B0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8556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1512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29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2D48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021F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3381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CFD1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630B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71BFD1CE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7D32C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HIP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D1A7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D657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4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AEB2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B7442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7D9F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10E2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9B87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6076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66B9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A0E5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4157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745A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</w:tr>
      <w:tr w:rsidR="003F4B4E" w14:paraId="5F5162D6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0CAEA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NF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54F3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DEE5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E54C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64A5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E46A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9D2E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CDE6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5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C0FC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4EA6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241D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4EB0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9A3F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5B145AD2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98668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onyBrook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6156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EFCA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FB1B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2917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3CBC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DCF8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F9BC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0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8E9E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31CD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7161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8297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C307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78825340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D0720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usse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7327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8B36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7A05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F9B6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977D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645A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AB80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9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31D1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FE3C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3379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983E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56CF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</w:tr>
      <w:tr w:rsidR="003F4B4E" w14:paraId="7E5CA84B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0AF9E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UCSD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E137F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8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EB37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9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7F59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6348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A8E4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185F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D7A2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5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4C63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5433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F510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4ED37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CFEC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5EC42C45" w14:textId="77777777" w:rsidTr="003F4B4E">
        <w:trPr>
          <w:trHeight w:val="11"/>
        </w:trPr>
        <w:tc>
          <w:tcPr>
            <w:tcW w:w="11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13467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UPen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42BE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8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550F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70</w:t>
            </w:r>
          </w:p>
        </w:tc>
        <w:tc>
          <w:tcPr>
            <w:tcW w:w="8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05DA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4</w:t>
            </w: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618B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1</w:t>
            </w:r>
          </w:p>
        </w:tc>
        <w:tc>
          <w:tcPr>
            <w:tcW w:w="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E71F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773B0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E080C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7776B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1</w:t>
            </w:r>
          </w:p>
        </w:tc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D338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E1B2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49CF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62B29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</w:t>
            </w:r>
          </w:p>
        </w:tc>
      </w:tr>
      <w:tr w:rsidR="003F4B4E" w14:paraId="2B06DE22" w14:textId="77777777" w:rsidTr="003F4B4E">
        <w:trPr>
          <w:trHeight w:val="11"/>
        </w:trPr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33BF8" w14:textId="7777777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WashU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057F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B3B0E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7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5550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C290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E43C3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A6A5A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EE8B8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2B594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CEDB1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7941D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9FD45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606A6" w14:textId="7777777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0</w:t>
            </w:r>
          </w:p>
        </w:tc>
      </w:tr>
      <w:tr w:rsidR="003F4B4E" w14:paraId="65B13B65" w14:textId="77777777" w:rsidTr="003F4B4E">
        <w:trPr>
          <w:trHeight w:val="19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5932C" w14:textId="2798B9E7" w:rsidR="003F4B4E" w:rsidRDefault="003F4B4E" w:rsidP="003F4B4E">
            <w:pPr>
              <w:ind w:left="-8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C082D" w14:textId="29209B9A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439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296AA" w14:textId="62FE1DC3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328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ADC64" w14:textId="49C8B23B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color w:val="010205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color w:val="010205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599A1" w14:textId="336A6CF5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color w:val="010205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3A343" w14:textId="10FB4929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color w:val="010205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AF8DD" w14:textId="1332605F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color w:val="010205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A009E" w14:textId="7B9BA3D1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98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66811" w14:textId="1CE887EF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13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336A2" w14:textId="0EA7D204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15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3B241" w14:textId="45E0D66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A3371" w14:textId="5D8E17E4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448FF" w14:textId="57308B17" w:rsidR="003F4B4E" w:rsidRDefault="003F4B4E" w:rsidP="003F4B4E">
            <w:pPr>
              <w:ind w:left="-8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140</w:t>
            </w:r>
          </w:p>
        </w:tc>
      </w:tr>
    </w:tbl>
    <w:p w14:paraId="26704E86" w14:textId="77777777" w:rsidR="005866BC" w:rsidRPr="003F4B4E" w:rsidRDefault="005866BC" w:rsidP="003F4B4E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3F4B4E">
        <w:rPr>
          <w:rFonts w:ascii="Arial" w:eastAsia="Arial Narrow" w:hAnsi="Arial" w:cs="Arial"/>
          <w:sz w:val="22"/>
          <w:szCs w:val="22"/>
          <w:vertAlign w:val="superscript"/>
        </w:rPr>
        <w:t xml:space="preserve">Note: GAD = generalized anxiety disorder; LT = life-time; SSRI = selective serotonin reuptake inhibitor; SNRI = serotonin and norepinephrine reuptake inhibitors; Benzo = benzodiazepines; </w:t>
      </w:r>
      <w:proofErr w:type="spellStart"/>
      <w:r w:rsidRPr="003F4B4E">
        <w:rPr>
          <w:rFonts w:ascii="Arial" w:eastAsia="Arial Narrow" w:hAnsi="Arial" w:cs="Arial"/>
          <w:sz w:val="22"/>
          <w:szCs w:val="22"/>
          <w:vertAlign w:val="superscript"/>
        </w:rPr>
        <w:t>Apsy</w:t>
      </w:r>
      <w:proofErr w:type="spellEnd"/>
      <w:r w:rsidRPr="003F4B4E">
        <w:rPr>
          <w:rFonts w:ascii="Arial" w:eastAsia="Arial Narrow" w:hAnsi="Arial" w:cs="Arial"/>
          <w:sz w:val="22"/>
          <w:szCs w:val="22"/>
          <w:vertAlign w:val="superscript"/>
        </w:rPr>
        <w:t xml:space="preserve"> = antipsychotics; Other med = other psychotropic medication; NA = not available; ABCD = Adolescent Brain Cognitive Development Study; BHRCS = Brazilian High Risk Cohort Study; CMI-HBN = Child Mind Institute Healthy Brain Network; IOL = Institute of Living;  PROTAIA = Anxiety Disorders Program for Child and Adolescent Psychiatry; SDAN = Section on Development and Affective Neuroscience; SHIP = Study of Health in Pomerania; SNFA = Section on Neurobiology of Fear and Anxiety; UCSD = University of California – San Diego; UPenn = University of Pennsylvania; </w:t>
      </w:r>
      <w:proofErr w:type="spellStart"/>
      <w:r w:rsidRPr="003F4B4E">
        <w:rPr>
          <w:rFonts w:ascii="Arial" w:eastAsia="Arial Narrow" w:hAnsi="Arial" w:cs="Arial"/>
          <w:sz w:val="22"/>
          <w:szCs w:val="22"/>
          <w:vertAlign w:val="superscript"/>
        </w:rPr>
        <w:t>WashU</w:t>
      </w:r>
      <w:proofErr w:type="spellEnd"/>
      <w:r w:rsidRPr="003F4B4E">
        <w:rPr>
          <w:rFonts w:ascii="Arial" w:eastAsia="Arial Narrow" w:hAnsi="Arial" w:cs="Arial"/>
          <w:sz w:val="22"/>
          <w:szCs w:val="22"/>
          <w:vertAlign w:val="superscript"/>
        </w:rPr>
        <w:t xml:space="preserve"> = Washington University</w:t>
      </w:r>
    </w:p>
    <w:p w14:paraId="3D813083" w14:textId="77777777" w:rsidR="005866BC" w:rsidRDefault="005866BC" w:rsidP="005866BC">
      <w:pPr>
        <w:rPr>
          <w:rFonts w:ascii="Arial Narrow" w:eastAsia="Arial Narrow" w:hAnsi="Arial Narrow" w:cs="Arial Narrow"/>
          <w:sz w:val="20"/>
          <w:szCs w:val="20"/>
        </w:rPr>
      </w:pPr>
      <w:r>
        <w:rPr>
          <w:rFonts w:ascii="Arial Narrow" w:eastAsia="Arial Narrow" w:hAnsi="Arial Narrow" w:cs="Arial Narrow"/>
          <w:sz w:val="20"/>
          <w:szCs w:val="20"/>
        </w:rPr>
        <w:t xml:space="preserve"> </w:t>
      </w:r>
    </w:p>
    <w:p w14:paraId="202EF685" w14:textId="77777777" w:rsidR="005866BC" w:rsidRDefault="005866BC" w:rsidP="005866BC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44B4197E" w14:textId="77777777" w:rsidR="005866BC" w:rsidRDefault="005866BC" w:rsidP="005866BC">
      <w:pPr>
        <w:pStyle w:val="Kop1"/>
        <w:keepNext w:val="0"/>
        <w:keepLines w:val="0"/>
        <w:spacing w:after="0"/>
        <w:rPr>
          <w:rFonts w:ascii="Arial Narrow" w:eastAsia="Arial Narrow" w:hAnsi="Arial Narrow" w:cs="Arial Narrow"/>
          <w:sz w:val="24"/>
          <w:szCs w:val="24"/>
        </w:rPr>
      </w:pPr>
      <w:bookmarkStart w:id="6" w:name="_55cr9cb7yxq2" w:colFirst="0" w:colLast="0"/>
      <w:bookmarkEnd w:id="6"/>
      <w:r>
        <w:br w:type="page"/>
      </w:r>
    </w:p>
    <w:p w14:paraId="08FF0305" w14:textId="36CA705C" w:rsidR="003D0CCB" w:rsidRPr="00835A19" w:rsidRDefault="003D0CCB" w:rsidP="003D0CCB">
      <w:pPr>
        <w:pStyle w:val="Geenafstand"/>
        <w:spacing w:line="480" w:lineRule="auto"/>
        <w:rPr>
          <w:rFonts w:ascii="Arial" w:eastAsia="Arial Narrow" w:hAnsi="Arial" w:cs="Arial"/>
          <w:sz w:val="22"/>
          <w:szCs w:val="22"/>
        </w:rPr>
      </w:pPr>
      <w:bookmarkStart w:id="7" w:name="_vlh077t88imn" w:colFirst="0" w:colLast="0"/>
      <w:bookmarkEnd w:id="7"/>
      <w:r>
        <w:rPr>
          <w:rFonts w:ascii="Arial" w:eastAsia="Arial Narrow" w:hAnsi="Arial" w:cs="Arial"/>
          <w:sz w:val="22"/>
          <w:szCs w:val="22"/>
        </w:rPr>
        <w:lastRenderedPageBreak/>
        <w:t xml:space="preserve">Supplementary </w:t>
      </w:r>
      <w:r w:rsidRPr="00835A19">
        <w:rPr>
          <w:rFonts w:ascii="Arial" w:eastAsia="Arial Narrow" w:hAnsi="Arial" w:cs="Arial"/>
          <w:sz w:val="22"/>
          <w:szCs w:val="22"/>
        </w:rPr>
        <w:t xml:space="preserve">Table </w:t>
      </w:r>
      <w:r>
        <w:rPr>
          <w:rFonts w:ascii="Arial" w:eastAsia="Arial Narrow" w:hAnsi="Arial" w:cs="Arial"/>
          <w:sz w:val="22"/>
          <w:szCs w:val="22"/>
        </w:rPr>
        <w:t>4</w:t>
      </w:r>
      <w:r w:rsidRPr="00835A19">
        <w:rPr>
          <w:rFonts w:ascii="Arial" w:eastAsia="Arial Narrow" w:hAnsi="Arial" w:cs="Arial"/>
          <w:sz w:val="22"/>
          <w:szCs w:val="22"/>
        </w:rPr>
        <w:t>. Overview of dependent and independent variables and contrasts of interest in the analysis.</w:t>
      </w:r>
    </w:p>
    <w:tbl>
      <w:tblPr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85"/>
        <w:gridCol w:w="2895"/>
        <w:gridCol w:w="2745"/>
      </w:tblGrid>
      <w:tr w:rsidR="003D0CCB" w:rsidRPr="00835A19" w14:paraId="4069580E" w14:textId="77777777" w:rsidTr="0068049B">
        <w:trPr>
          <w:trHeight w:val="23"/>
        </w:trPr>
        <w:tc>
          <w:tcPr>
            <w:tcW w:w="35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83ED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Dependent variables</w:t>
            </w:r>
          </w:p>
        </w:tc>
        <w:tc>
          <w:tcPr>
            <w:tcW w:w="56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DBE8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Independent variables</w:t>
            </w:r>
          </w:p>
        </w:tc>
      </w:tr>
      <w:tr w:rsidR="003D0CCB" w:rsidRPr="00835A19" w14:paraId="78BBAC70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3E5D5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E091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Model 1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D964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Model 2</w:t>
            </w:r>
          </w:p>
        </w:tc>
      </w:tr>
      <w:tr w:rsidR="003D0CCB" w:rsidRPr="00835A19" w14:paraId="153E10F8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34018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ubcortical volume (16 regions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EB8D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65EC3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</w:t>
            </w:r>
          </w:p>
        </w:tc>
      </w:tr>
      <w:tr w:rsidR="003D0CCB" w:rsidRPr="00835A19" w14:paraId="04B0B530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1DC16E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ortical surface area (68 regions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24970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g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183B88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ge</w:t>
            </w:r>
          </w:p>
        </w:tc>
      </w:tr>
      <w:tr w:rsidR="003D0CCB" w:rsidRPr="00835A19" w14:paraId="20297902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3B1AE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ortical thickness (68 regions)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41F61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ex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48470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ex</w:t>
            </w:r>
          </w:p>
        </w:tc>
      </w:tr>
      <w:tr w:rsidR="003D0CCB" w:rsidRPr="00835A19" w14:paraId="26AFEC67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3FDA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76EF4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8346C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D0CCB" w:rsidRPr="00835A19" w14:paraId="368FEDF7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CE4BD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AFFEC6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ex*Ag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DE326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ex*Age</w:t>
            </w:r>
          </w:p>
        </w:tc>
      </w:tr>
      <w:tr w:rsidR="003D0CCB" w:rsidRPr="00835A19" w14:paraId="16AEA891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8E94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0B479A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ex*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6B8DC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ex*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D0CCB" w:rsidRPr="00835A19" w14:paraId="630CE5FE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57195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32FB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Ag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AE12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Age</w:t>
            </w:r>
          </w:p>
        </w:tc>
      </w:tr>
      <w:tr w:rsidR="003D0CCB" w:rsidRPr="00835A19" w14:paraId="2D1CBECC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02408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D309D2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Sex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C78A3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Sex</w:t>
            </w:r>
          </w:p>
        </w:tc>
      </w:tr>
      <w:tr w:rsidR="003D0CCB" w:rsidRPr="00835A19" w14:paraId="25EC4EB6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0756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5F2E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5A79E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D0CCB" w:rsidRPr="00835A19" w14:paraId="16919DAA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46EC3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A1617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Sex*Ag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DE55E2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Sex*Age</w:t>
            </w:r>
          </w:p>
        </w:tc>
      </w:tr>
      <w:tr w:rsidR="003D0CCB" w:rsidRPr="00835A19" w14:paraId="71F022B2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A3F13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29E36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Sex*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C3D15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AD*Sex*Age</w:t>
            </w: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D0CCB" w:rsidRPr="00835A19" w14:paraId="39CF6A14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00D9D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6F8C1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canner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1F135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canner</w:t>
            </w:r>
          </w:p>
        </w:tc>
      </w:tr>
      <w:tr w:rsidR="003D0CCB" w:rsidRPr="00835A19" w14:paraId="44D6CADA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5435A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5B57A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IQ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FE4BC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IQ</w:t>
            </w:r>
          </w:p>
        </w:tc>
      </w:tr>
      <w:tr w:rsidR="003D0CCB" w:rsidRPr="00835A19" w14:paraId="1B37BADF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0DCC4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247AA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Education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3ECFE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Education</w:t>
            </w:r>
          </w:p>
        </w:tc>
      </w:tr>
      <w:tr w:rsidR="003D0CCB" w:rsidRPr="00835A19" w14:paraId="72C1A095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8B462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CF65C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Medication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3EA56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Medication</w:t>
            </w:r>
          </w:p>
        </w:tc>
      </w:tr>
      <w:tr w:rsidR="003D0CCB" w:rsidRPr="00835A19" w14:paraId="0E12C48E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A6EF1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BBF0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Comorbid SAD, PD, AG, SPH, MDD, OCD, PTSD, SUD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BC5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Comorbid SAD, PD, AG, SPH, MDD, OCD, PTSD, SUD</w:t>
            </w:r>
          </w:p>
        </w:tc>
      </w:tr>
      <w:tr w:rsidR="003D0CCB" w:rsidRPr="00835A19" w14:paraId="4BCE1C92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B38B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C19CE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C6AC55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Total surface area</w:t>
            </w:r>
          </w:p>
        </w:tc>
      </w:tr>
      <w:tr w:rsidR="003D0CCB" w:rsidRPr="00835A19" w14:paraId="095E680B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AED8C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7EBE7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1C0C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Mean thickness</w:t>
            </w:r>
          </w:p>
        </w:tc>
      </w:tr>
      <w:tr w:rsidR="003D0CCB" w:rsidRPr="00835A19" w14:paraId="2DA7AB05" w14:textId="77777777" w:rsidTr="0068049B">
        <w:trPr>
          <w:trHeight w:val="27"/>
        </w:trPr>
        <w:tc>
          <w:tcPr>
            <w:tcW w:w="358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A333C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8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C31F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7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631F8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Total intracranial volume</w:t>
            </w:r>
          </w:p>
        </w:tc>
      </w:tr>
      <w:tr w:rsidR="003D0CCB" w:rsidRPr="00835A19" w14:paraId="4EDC5A1B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8B3F0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BBEDA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Contrasts of interes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581A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Contrasts of interest</w:t>
            </w:r>
          </w:p>
        </w:tc>
      </w:tr>
      <w:tr w:rsidR="003D0CCB" w:rsidRPr="00835A19" w14:paraId="295A7CE7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9A79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FD16E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1. GAD&gt;H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B246F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1. GAD&gt;HC</w:t>
            </w:r>
          </w:p>
        </w:tc>
      </w:tr>
      <w:tr w:rsidR="003D0CCB" w:rsidRPr="00835A19" w14:paraId="3D26FB8D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682B6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13CF5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2. GAD&lt;H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C6FB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2. GAD&lt;HC</w:t>
            </w:r>
          </w:p>
        </w:tc>
      </w:tr>
      <w:tr w:rsidR="003D0CCB" w:rsidRPr="00835A19" w14:paraId="09766566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D26E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ABEEB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3. GAD*Sex (positive)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B0407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3. GAD*Sex (positive)</w:t>
            </w:r>
          </w:p>
        </w:tc>
      </w:tr>
      <w:tr w:rsidR="003D0CCB" w:rsidRPr="00835A19" w14:paraId="73ED31F2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CC044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8ABB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4. GAD*Sex (negative)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19D51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4. GAD*Sex (negative)</w:t>
            </w:r>
          </w:p>
        </w:tc>
      </w:tr>
      <w:tr w:rsidR="003D0CCB" w:rsidRPr="00835A19" w14:paraId="7A082A94" w14:textId="77777777" w:rsidTr="0068049B">
        <w:trPr>
          <w:trHeight w:val="27"/>
        </w:trPr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A20520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B9256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5. GAD*Ag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9D4D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5. GAD*Age</w:t>
            </w:r>
          </w:p>
        </w:tc>
      </w:tr>
      <w:tr w:rsidR="003D0CCB" w:rsidRPr="00835A19" w14:paraId="5B6FB97B" w14:textId="77777777" w:rsidTr="0068049B">
        <w:trPr>
          <w:trHeight w:val="27"/>
        </w:trPr>
        <w:tc>
          <w:tcPr>
            <w:tcW w:w="358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6591E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</w:t>
            </w:r>
          </w:p>
        </w:tc>
        <w:tc>
          <w:tcPr>
            <w:tcW w:w="28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5A3FF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6. GAD*Sex*Age</w:t>
            </w:r>
          </w:p>
        </w:tc>
        <w:tc>
          <w:tcPr>
            <w:tcW w:w="27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14E25" w14:textId="77777777" w:rsidR="003D0CCB" w:rsidRPr="00835A19" w:rsidRDefault="003D0CCB" w:rsidP="0068049B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35A19">
              <w:rPr>
                <w:rFonts w:ascii="Arial Narrow" w:eastAsia="Arial Narrow" w:hAnsi="Arial Narrow" w:cs="Arial Narrow"/>
                <w:sz w:val="20"/>
                <w:szCs w:val="20"/>
              </w:rPr>
              <w:t>6. GAD*Sex*Age</w:t>
            </w:r>
          </w:p>
        </w:tc>
      </w:tr>
    </w:tbl>
    <w:p w14:paraId="682B8DEE" w14:textId="77777777" w:rsidR="003D0CCB" w:rsidRPr="00835A19" w:rsidRDefault="003D0CCB" w:rsidP="003D0CCB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835A19">
        <w:rPr>
          <w:rFonts w:ascii="Arial" w:eastAsia="Arial Narrow" w:hAnsi="Arial" w:cs="Arial"/>
          <w:sz w:val="22"/>
          <w:szCs w:val="22"/>
          <w:vertAlign w:val="superscript"/>
        </w:rPr>
        <w:t>Note: All sites provided information on the variables in bold text, the variables in normal text were only included if they were available for that site.</w:t>
      </w:r>
    </w:p>
    <w:p w14:paraId="69F0D307" w14:textId="77777777" w:rsidR="003D0CCB" w:rsidRPr="00835A19" w:rsidRDefault="003D0CCB" w:rsidP="003D0CCB">
      <w:pPr>
        <w:pStyle w:val="Geenafstand"/>
        <w:rPr>
          <w:rFonts w:ascii="Arial" w:eastAsia="Arial Narrow" w:hAnsi="Arial" w:cs="Arial"/>
          <w:sz w:val="22"/>
          <w:szCs w:val="22"/>
          <w:vertAlign w:val="superscript"/>
        </w:rPr>
      </w:pPr>
      <w:r w:rsidRPr="00835A19">
        <w:rPr>
          <w:rFonts w:ascii="Arial" w:eastAsia="Arial Narrow" w:hAnsi="Arial" w:cs="Arial"/>
          <w:sz w:val="22"/>
          <w:szCs w:val="22"/>
          <w:vertAlign w:val="superscript"/>
        </w:rPr>
        <w:t>GAD = generalized anxiety disorder; SAD = social anxiety disorder; PD = panic disorder; AG = agoraphobia; SPH = specific phobia; MDD = major depressive disorder; OCD = obsessive-compulsive disorder; PTSD = post-traumatic stress disorder; SUD = substance use dependence; HC = healthy control.</w:t>
      </w:r>
    </w:p>
    <w:p w14:paraId="68D1FB9F" w14:textId="77777777" w:rsidR="003D0CCB" w:rsidRDefault="003D0CCB">
      <w:pPr>
        <w:rPr>
          <w:rFonts w:ascii="Arial" w:eastAsia="Arial Narrow" w:hAnsi="Arial" w:cs="Arial"/>
          <w:sz w:val="22"/>
          <w:szCs w:val="22"/>
        </w:rPr>
      </w:pPr>
      <w:r>
        <w:rPr>
          <w:rFonts w:ascii="Arial" w:eastAsia="Arial Narrow" w:hAnsi="Arial" w:cs="Arial"/>
          <w:sz w:val="22"/>
          <w:szCs w:val="22"/>
        </w:rPr>
        <w:br w:type="page"/>
      </w:r>
    </w:p>
    <w:p w14:paraId="4C42D40F" w14:textId="56DC9F24" w:rsidR="005866BC" w:rsidRPr="003F4B4E" w:rsidRDefault="005866BC" w:rsidP="003F4B4E">
      <w:pPr>
        <w:pStyle w:val="Geenafstand"/>
        <w:spacing w:line="480" w:lineRule="auto"/>
        <w:rPr>
          <w:rFonts w:ascii="Arial" w:eastAsia="Arial Narrow" w:hAnsi="Arial" w:cs="Arial"/>
          <w:b/>
          <w:sz w:val="22"/>
          <w:szCs w:val="22"/>
        </w:rPr>
      </w:pPr>
      <w:r w:rsidRPr="003F4B4E">
        <w:rPr>
          <w:rFonts w:ascii="Arial" w:eastAsia="Arial Narrow" w:hAnsi="Arial" w:cs="Arial"/>
          <w:sz w:val="22"/>
          <w:szCs w:val="22"/>
        </w:rPr>
        <w:lastRenderedPageBreak/>
        <w:t xml:space="preserve">Supplementary Table </w:t>
      </w:r>
      <w:r w:rsidR="00654E07">
        <w:rPr>
          <w:rFonts w:ascii="Arial" w:eastAsia="Arial Narrow" w:hAnsi="Arial" w:cs="Arial"/>
          <w:sz w:val="22"/>
          <w:szCs w:val="22"/>
        </w:rPr>
        <w:t>5</w:t>
      </w:r>
      <w:r w:rsidRPr="003F4B4E">
        <w:rPr>
          <w:rFonts w:ascii="Arial" w:eastAsia="Arial Narrow" w:hAnsi="Arial" w:cs="Arial"/>
          <w:sz w:val="22"/>
          <w:szCs w:val="22"/>
        </w:rPr>
        <w:t>. Overview of the independent variables included per site.</w:t>
      </w:r>
    </w:p>
    <w:tbl>
      <w:tblPr>
        <w:tblW w:w="12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590"/>
        <w:gridCol w:w="1590"/>
        <w:gridCol w:w="1590"/>
        <w:gridCol w:w="1590"/>
        <w:gridCol w:w="1590"/>
        <w:gridCol w:w="1590"/>
        <w:gridCol w:w="1590"/>
      </w:tblGrid>
      <w:tr w:rsidR="005866BC" w:rsidRPr="003F5828" w14:paraId="703A1593" w14:textId="77777777" w:rsidTr="0054443A">
        <w:trPr>
          <w:trHeight w:val="23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22C2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ABCD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481E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Barcelona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5FFE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Baylor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7CDA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BHRCS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6820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proofErr w:type="spellStart"/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Boystown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5E8F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Chicago-Milad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39A4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Chicago-Phan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0A12" w14:textId="77777777" w:rsidR="005866BC" w:rsidRPr="003F5828" w:rsidRDefault="005866BC" w:rsidP="0054443A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CMI-HBN</w:t>
            </w:r>
          </w:p>
        </w:tc>
      </w:tr>
      <w:tr w:rsidR="005866BC" w:rsidRPr="003F4B4E" w14:paraId="38BD2047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5A9BB7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14AA4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6185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70058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0590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B3D3E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5430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90B8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</w:tr>
      <w:tr w:rsidR="005866BC" w:rsidRPr="003F4B4E" w14:paraId="5855970C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8C0787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9A7A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2655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5F41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923FD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82D7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4182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F4A6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</w:tr>
      <w:tr w:rsidR="005866BC" w:rsidRPr="003F4B4E" w14:paraId="68ECBF9D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0947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C11F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9F2D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51DB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A1842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58302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3CFDE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61CD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</w:tr>
      <w:tr w:rsidR="005866BC" w:rsidRPr="003F4B4E" w14:paraId="0CC73343" w14:textId="77777777" w:rsidTr="0054443A">
        <w:trPr>
          <w:trHeight w:val="35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FD8B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A9561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8B55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32275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1C392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9735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BDF9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DD37D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</w:tr>
      <w:tr w:rsidR="005866BC" w:rsidRPr="003F4B4E" w14:paraId="6EE4E6E0" w14:textId="77777777" w:rsidTr="0054443A">
        <w:trPr>
          <w:trHeight w:val="116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06447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7C783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DD08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54AA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E5F7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C1D7F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6CFE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1F0E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</w:tr>
      <w:tr w:rsidR="005866BC" w:rsidRPr="003F4B4E" w14:paraId="0961F266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A085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F2A9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241D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4C48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C4265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FB38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7B08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C7E3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</w:tr>
      <w:tr w:rsidR="005866BC" w:rsidRPr="003F4B4E" w14:paraId="09908DD9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CE94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F1C4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D439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793C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C5C7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3CC5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23B2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35CE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</w:tr>
      <w:tr w:rsidR="005866BC" w:rsidRPr="003F4B4E" w14:paraId="1311B0F5" w14:textId="77777777" w:rsidTr="003F4B4E">
        <w:trPr>
          <w:trHeight w:val="71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E759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118E0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816AA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605B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58D4D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AA4A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C7BA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0AAB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</w:tr>
      <w:tr w:rsidR="005866BC" w:rsidRPr="003F4B4E" w14:paraId="5FB8B290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E68A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081F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45F95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AF23D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C0F7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AF5A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0F70F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6EB23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</w:tr>
      <w:tr w:rsidR="005866BC" w:rsidRPr="003F4B4E" w14:paraId="0717FBB6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7277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A0C77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0B03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415B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256D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94607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0339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16FDE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</w:tr>
      <w:tr w:rsidR="005866BC" w:rsidRPr="003F4B4E" w14:paraId="0BAAD464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2038B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C251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792B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4222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F7B1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235A9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7E05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7844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</w:tr>
      <w:tr w:rsidR="005866BC" w:rsidRPr="003F4B4E" w14:paraId="658592BC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2BB1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EF8AF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2EF0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88124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296B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DEC8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F7303D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2550D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</w:tr>
      <w:tr w:rsidR="005866BC" w:rsidRPr="003F4B4E" w14:paraId="66B4C409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B2D4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50E1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59F6D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5EC32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1D2E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423E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1800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947D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</w:tr>
      <w:tr w:rsidR="005866BC" w:rsidRPr="003F4B4E" w14:paraId="44277487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1866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EF8C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B142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113E7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568C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238D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A9A8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7A08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</w:tr>
      <w:tr w:rsidR="005866BC" w:rsidRPr="003F4B4E" w14:paraId="72257ADE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E2C1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DD7DE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3550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515557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3D11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9E53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BDBE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0143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</w:tr>
      <w:tr w:rsidR="005866BC" w:rsidRPr="003F4B4E" w14:paraId="6980E253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7898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9351F7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C2F5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223A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EBD3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D06D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C8B07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E370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13074FA4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7768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09D900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6C04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C01A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7EF3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09D3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B51F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36F0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18D36414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86EFD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ACD9D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E32E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62F08D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3330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888D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6E4B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61324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</w:tr>
      <w:tr w:rsidR="005866BC" w:rsidRPr="003F4B4E" w14:paraId="7E3CB0EE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B31E4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D101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EFFB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53898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8F7A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0E894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750B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0DD0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</w:tr>
      <w:tr w:rsidR="005866BC" w:rsidRPr="003F4B4E" w14:paraId="1EAAC364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C94A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OC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047D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1470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OC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5F4A8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B45E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6A555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1A10A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OC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C03CE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4D34762E" w14:textId="77777777" w:rsidTr="0054443A">
        <w:trPr>
          <w:trHeight w:val="27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686B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TS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B7EA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7610BB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TS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C7D6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46782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TS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3C6C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ED236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TS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3216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6FE49E8E" w14:textId="77777777" w:rsidTr="0054443A">
        <w:trPr>
          <w:trHeight w:val="27"/>
        </w:trPr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A6AAC9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UD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2C65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F27CF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UD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6F8E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D6B0EC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4E17C3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27F5D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UD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0CDF71" w14:textId="77777777" w:rsidR="005866BC" w:rsidRPr="003F4B4E" w:rsidRDefault="005866BC" w:rsidP="0054443A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UD</w:t>
            </w:r>
          </w:p>
        </w:tc>
      </w:tr>
    </w:tbl>
    <w:p w14:paraId="1AD0EF7D" w14:textId="0BE4EADB" w:rsidR="005866BC" w:rsidRPr="003F4B4E" w:rsidRDefault="005866BC" w:rsidP="003F4B4E">
      <w:pPr>
        <w:pStyle w:val="Geenafstand"/>
        <w:spacing w:line="480" w:lineRule="auto"/>
        <w:rPr>
          <w:rFonts w:ascii="Arial" w:eastAsia="Arial Narrow" w:hAnsi="Arial" w:cs="Arial"/>
          <w:sz w:val="22"/>
          <w:szCs w:val="22"/>
        </w:rPr>
      </w:pPr>
      <w:bookmarkStart w:id="8" w:name="_3hpxm7bv6d84" w:colFirst="0" w:colLast="0"/>
      <w:bookmarkStart w:id="9" w:name="_g54aolr1px34" w:colFirst="0" w:colLast="0"/>
      <w:bookmarkEnd w:id="8"/>
      <w:bookmarkEnd w:id="9"/>
      <w:r w:rsidRPr="003F4B4E">
        <w:rPr>
          <w:rFonts w:ascii="Arial" w:eastAsia="Arial Narrow" w:hAnsi="Arial" w:cs="Arial"/>
          <w:sz w:val="22"/>
          <w:szCs w:val="22"/>
        </w:rPr>
        <w:lastRenderedPageBreak/>
        <w:t xml:space="preserve">Supplementary Table </w:t>
      </w:r>
      <w:r w:rsidR="00654E07">
        <w:rPr>
          <w:rFonts w:ascii="Arial" w:eastAsia="Arial Narrow" w:hAnsi="Arial" w:cs="Arial"/>
          <w:sz w:val="22"/>
          <w:szCs w:val="22"/>
        </w:rPr>
        <w:t>5</w:t>
      </w:r>
      <w:r w:rsidRPr="003F4B4E">
        <w:rPr>
          <w:rFonts w:ascii="Arial" w:eastAsia="Arial Narrow" w:hAnsi="Arial" w:cs="Arial"/>
          <w:sz w:val="22"/>
          <w:szCs w:val="22"/>
        </w:rPr>
        <w:t xml:space="preserve"> (continued).</w:t>
      </w:r>
    </w:p>
    <w:tbl>
      <w:tblPr>
        <w:tblW w:w="11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515"/>
        <w:gridCol w:w="1620"/>
        <w:gridCol w:w="1620"/>
        <w:gridCol w:w="1620"/>
        <w:gridCol w:w="1620"/>
        <w:gridCol w:w="1920"/>
      </w:tblGrid>
      <w:tr w:rsidR="005866BC" w:rsidRPr="003F4B4E" w14:paraId="586351B2" w14:textId="77777777" w:rsidTr="003F4B4E">
        <w:trPr>
          <w:trHeight w:val="28"/>
        </w:trPr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58E3" w14:textId="77777777" w:rsidR="005866BC" w:rsidRPr="003F5828" w:rsidRDefault="005866BC" w:rsidP="003F4B4E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Dresden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EB6F" w14:textId="77777777" w:rsidR="005866BC" w:rsidRPr="003F5828" w:rsidRDefault="005866BC" w:rsidP="003F4B4E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Duk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DB89" w14:textId="77777777" w:rsidR="005866BC" w:rsidRPr="003F5828" w:rsidRDefault="005866BC" w:rsidP="003F4B4E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Harvard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0B49" w14:textId="77777777" w:rsidR="005866BC" w:rsidRPr="003F5828" w:rsidRDefault="005866BC" w:rsidP="003F4B4E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IOL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B461" w14:textId="77777777" w:rsidR="005866BC" w:rsidRPr="003F5828" w:rsidRDefault="005866BC" w:rsidP="003F4B4E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ila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C44D" w14:textId="77777777" w:rsidR="005866BC" w:rsidRPr="003F5828" w:rsidRDefault="005866BC" w:rsidP="003F4B4E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Muenster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C0BA" w14:textId="77777777" w:rsidR="005866BC" w:rsidRPr="003F5828" w:rsidRDefault="005866BC" w:rsidP="003F4B4E">
            <w:pPr>
              <w:pStyle w:val="Geenafstand"/>
              <w:rPr>
                <w:rFonts w:ascii="Arial" w:eastAsia="Arial Narrow" w:hAnsi="Arial" w:cs="Arial"/>
                <w:b/>
                <w:bCs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bCs/>
                <w:sz w:val="16"/>
                <w:szCs w:val="16"/>
              </w:rPr>
              <w:t>Pittsburgh-Andreescu</w:t>
            </w:r>
          </w:p>
        </w:tc>
      </w:tr>
      <w:tr w:rsidR="005866BC" w:rsidRPr="003F4B4E" w14:paraId="338C387C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2075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212B4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5974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8AAB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8A683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D5DE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9137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</w:tr>
      <w:tr w:rsidR="005866BC" w:rsidRPr="003F4B4E" w14:paraId="635F9625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FC3BE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5099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CECB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14D84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7AD8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8CF2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03DC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</w:tr>
      <w:tr w:rsidR="005866BC" w:rsidRPr="003F4B4E" w14:paraId="5045333D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FFDE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8B84E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76FF9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823FE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97C7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9067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93F7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</w:tr>
      <w:tr w:rsidR="005866BC" w:rsidRPr="003F4B4E" w14:paraId="6419B32B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B980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441D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E0A1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6681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94939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E380F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E9602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</w:tr>
      <w:tr w:rsidR="005866BC" w:rsidRPr="003F4B4E" w14:paraId="313D2F9C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FB690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8839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DDEA9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E5516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9314D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3730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0446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</w:tr>
      <w:tr w:rsidR="005866BC" w:rsidRPr="003F4B4E" w14:paraId="5C2F4346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847BF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5163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2462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9F78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A845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2AB5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4A80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</w:tr>
      <w:tr w:rsidR="005866BC" w:rsidRPr="003F4B4E" w14:paraId="11E8749D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4C4C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CB7F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9693F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A787C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0BAB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85ED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BA4B5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</w:tr>
      <w:tr w:rsidR="005866BC" w:rsidRPr="003F4B4E" w14:paraId="2F8E7FE6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E6D3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FFFE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98B4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1D3E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B10F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6E1F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6D17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</w:tr>
      <w:tr w:rsidR="005866BC" w:rsidRPr="003F4B4E" w14:paraId="1D50046E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D60E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BB9F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AF59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CF4D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A3C3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4EED6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DB4E1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</w:tr>
      <w:tr w:rsidR="005866BC" w:rsidRPr="003F4B4E" w14:paraId="4318C6D3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C6A04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016C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7306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88C446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E77A4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A089A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C77B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</w:tr>
      <w:tr w:rsidR="005866BC" w:rsidRPr="003F4B4E" w14:paraId="3116AA9B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05A5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7166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3098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A0EB3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C63F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2C88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4A55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</w:tr>
      <w:tr w:rsidR="005866BC" w:rsidRPr="003F4B4E" w14:paraId="4F1920FD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BCD2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1A50FE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21BD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28216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15594F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02B4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A0FB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31A0FFE7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13776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7AC8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2FDF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6437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E7692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8C75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34E5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</w:tr>
      <w:tr w:rsidR="005866BC" w:rsidRPr="003F4B4E" w14:paraId="27E85D50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5FF7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A7053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038F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17479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21FAC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E10A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F20CF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0E8A168E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08A06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BD85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7DC2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0657E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7238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B512E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628D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</w:tr>
      <w:tr w:rsidR="005866BC" w:rsidRPr="003F4B4E" w14:paraId="43138F69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FF384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DF60E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54E8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269E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95D374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DF1BE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FCF6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</w:tr>
      <w:tr w:rsidR="005866BC" w:rsidRPr="003F4B4E" w14:paraId="4E924A91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17A7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3564E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2E7F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49014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232C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36C3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B44F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64BCBB1B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3806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A1E68F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16A81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B06F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644A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3E91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138C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63329466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2E236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CFE9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EEF6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03C78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0AFA0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608C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2A9F6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</w:tr>
      <w:tr w:rsidR="005866BC" w:rsidRPr="003F4B4E" w14:paraId="37293096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406AA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07A07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6495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OC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77C0C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EA71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DB35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5E61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3E11750F" w14:textId="77777777" w:rsidTr="003F4B4E">
        <w:trPr>
          <w:trHeight w:val="11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9CCB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TSD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FB411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BC85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TS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28FF9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A046D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8693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96CD8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TSD</w:t>
            </w:r>
          </w:p>
        </w:tc>
      </w:tr>
      <w:tr w:rsidR="005866BC" w:rsidRPr="003F4B4E" w14:paraId="253F8C17" w14:textId="77777777" w:rsidTr="003F4B4E">
        <w:trPr>
          <w:trHeight w:val="11"/>
        </w:trPr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48B14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854D0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A5B2B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UD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875E3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F4335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UD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21582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FDA1F" w14:textId="77777777" w:rsidR="005866BC" w:rsidRPr="003F4B4E" w:rsidRDefault="005866BC" w:rsidP="003F4B4E">
            <w:pPr>
              <w:pStyle w:val="Geenafstand"/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UD</w:t>
            </w:r>
          </w:p>
        </w:tc>
      </w:tr>
    </w:tbl>
    <w:p w14:paraId="7F75C2C9" w14:textId="1A45848F" w:rsidR="005866BC" w:rsidRPr="003F4B4E" w:rsidRDefault="005866BC" w:rsidP="003F4B4E">
      <w:pPr>
        <w:pStyle w:val="Geenafstand"/>
        <w:spacing w:line="480" w:lineRule="auto"/>
        <w:rPr>
          <w:rFonts w:ascii="Arial" w:eastAsia="Arial Narrow" w:hAnsi="Arial" w:cs="Arial"/>
          <w:sz w:val="22"/>
          <w:szCs w:val="22"/>
        </w:rPr>
      </w:pPr>
      <w:bookmarkStart w:id="10" w:name="_egg23g1853r" w:colFirst="0" w:colLast="0"/>
      <w:bookmarkStart w:id="11" w:name="_9pq8i2q4cfof" w:colFirst="0" w:colLast="0"/>
      <w:bookmarkEnd w:id="10"/>
      <w:bookmarkEnd w:id="11"/>
      <w:r w:rsidRPr="003F4B4E">
        <w:rPr>
          <w:rFonts w:ascii="Arial" w:eastAsia="Arial Narrow" w:hAnsi="Arial" w:cs="Arial"/>
          <w:sz w:val="22"/>
          <w:szCs w:val="22"/>
        </w:rPr>
        <w:lastRenderedPageBreak/>
        <w:t xml:space="preserve">Supplementary Table </w:t>
      </w:r>
      <w:r w:rsidR="00654E07">
        <w:rPr>
          <w:rFonts w:ascii="Arial" w:eastAsia="Arial Narrow" w:hAnsi="Arial" w:cs="Arial"/>
          <w:sz w:val="22"/>
          <w:szCs w:val="22"/>
        </w:rPr>
        <w:t>5</w:t>
      </w:r>
      <w:r w:rsidRPr="003F4B4E">
        <w:rPr>
          <w:rFonts w:ascii="Arial" w:eastAsia="Arial Narrow" w:hAnsi="Arial" w:cs="Arial"/>
          <w:sz w:val="22"/>
          <w:szCs w:val="22"/>
        </w:rPr>
        <w:t xml:space="preserve"> (continued).</w:t>
      </w:r>
    </w:p>
    <w:tbl>
      <w:tblPr>
        <w:tblW w:w="10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590"/>
        <w:gridCol w:w="1440"/>
        <w:gridCol w:w="1530"/>
        <w:gridCol w:w="1590"/>
        <w:gridCol w:w="1590"/>
        <w:gridCol w:w="1590"/>
      </w:tblGrid>
      <w:tr w:rsidR="005866BC" w:rsidRPr="003F4B4E" w14:paraId="3449A872" w14:textId="77777777" w:rsidTr="003F4B4E">
        <w:trPr>
          <w:trHeight w:val="28"/>
        </w:trPr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A608" w14:textId="77777777" w:rsidR="005866BC" w:rsidRPr="003F5828" w:rsidRDefault="005866BC" w:rsidP="003F4B4E">
            <w:pPr>
              <w:rPr>
                <w:rFonts w:ascii="Arial" w:eastAsia="Arial Narrow" w:hAnsi="Arial" w:cs="Arial"/>
                <w:b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sz w:val="16"/>
                <w:szCs w:val="16"/>
              </w:rPr>
              <w:t>SDAN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7B6B" w14:textId="77777777" w:rsidR="005866BC" w:rsidRPr="003F5828" w:rsidRDefault="005866BC" w:rsidP="003F4B4E">
            <w:pPr>
              <w:rPr>
                <w:rFonts w:ascii="Arial" w:eastAsia="Arial Narrow" w:hAnsi="Arial" w:cs="Arial"/>
                <w:b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sz w:val="16"/>
                <w:szCs w:val="16"/>
              </w:rPr>
              <w:t>SHI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6AAB" w14:textId="77777777" w:rsidR="005866BC" w:rsidRPr="003F5828" w:rsidRDefault="005866BC" w:rsidP="003F4B4E">
            <w:pPr>
              <w:rPr>
                <w:rFonts w:ascii="Arial" w:eastAsia="Arial Narrow" w:hAnsi="Arial" w:cs="Arial"/>
                <w:b/>
                <w:sz w:val="16"/>
                <w:szCs w:val="16"/>
              </w:rPr>
            </w:pPr>
            <w:proofErr w:type="spellStart"/>
            <w:r w:rsidRPr="003F5828">
              <w:rPr>
                <w:rFonts w:ascii="Arial" w:eastAsia="Arial Narrow" w:hAnsi="Arial" w:cs="Arial"/>
                <w:b/>
                <w:sz w:val="16"/>
                <w:szCs w:val="16"/>
              </w:rPr>
              <w:t>StonyBrook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282B" w14:textId="77777777" w:rsidR="005866BC" w:rsidRPr="003F5828" w:rsidRDefault="005866BC" w:rsidP="003F4B4E">
            <w:pPr>
              <w:rPr>
                <w:rFonts w:ascii="Arial" w:eastAsia="Arial Narrow" w:hAnsi="Arial" w:cs="Arial"/>
                <w:b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sz w:val="16"/>
                <w:szCs w:val="16"/>
              </w:rPr>
              <w:t>Sussex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D1D0" w14:textId="77777777" w:rsidR="005866BC" w:rsidRPr="003F5828" w:rsidRDefault="005866BC" w:rsidP="003F4B4E">
            <w:pPr>
              <w:rPr>
                <w:rFonts w:ascii="Arial" w:eastAsia="Arial Narrow" w:hAnsi="Arial" w:cs="Arial"/>
                <w:b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sz w:val="16"/>
                <w:szCs w:val="16"/>
              </w:rPr>
              <w:t>UCSD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EA63" w14:textId="77777777" w:rsidR="005866BC" w:rsidRPr="003F5828" w:rsidRDefault="005866BC" w:rsidP="003F4B4E">
            <w:pPr>
              <w:rPr>
                <w:rFonts w:ascii="Arial" w:eastAsia="Arial Narrow" w:hAnsi="Arial" w:cs="Arial"/>
                <w:b/>
                <w:sz w:val="16"/>
                <w:szCs w:val="16"/>
              </w:rPr>
            </w:pPr>
            <w:r w:rsidRPr="003F5828">
              <w:rPr>
                <w:rFonts w:ascii="Arial" w:eastAsia="Arial Narrow" w:hAnsi="Arial" w:cs="Arial"/>
                <w:b/>
                <w:sz w:val="16"/>
                <w:szCs w:val="16"/>
              </w:rPr>
              <w:t>UPenn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98EF" w14:textId="77777777" w:rsidR="005866BC" w:rsidRPr="003F5828" w:rsidRDefault="005866BC" w:rsidP="003F4B4E">
            <w:pPr>
              <w:rPr>
                <w:rFonts w:ascii="Arial" w:eastAsia="Arial Narrow" w:hAnsi="Arial" w:cs="Arial"/>
                <w:b/>
                <w:sz w:val="16"/>
                <w:szCs w:val="16"/>
              </w:rPr>
            </w:pPr>
            <w:proofErr w:type="spellStart"/>
            <w:r w:rsidRPr="003F5828">
              <w:rPr>
                <w:rFonts w:ascii="Arial" w:eastAsia="Arial Narrow" w:hAnsi="Arial" w:cs="Arial"/>
                <w:b/>
                <w:sz w:val="16"/>
                <w:szCs w:val="16"/>
              </w:rPr>
              <w:t>WashU</w:t>
            </w:r>
            <w:proofErr w:type="spellEnd"/>
          </w:p>
        </w:tc>
      </w:tr>
      <w:tr w:rsidR="005866BC" w:rsidRPr="003F4B4E" w14:paraId="32CB97B7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FE9E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DB84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483A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C103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E6C05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D591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9E7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</w:t>
            </w:r>
          </w:p>
        </w:tc>
      </w:tr>
      <w:tr w:rsidR="005866BC" w:rsidRPr="003F4B4E" w14:paraId="5D48A619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81D9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36CB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CE79E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863F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F15A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E803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CA631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</w:t>
            </w:r>
          </w:p>
        </w:tc>
      </w:tr>
      <w:tr w:rsidR="005866BC" w:rsidRPr="003F4B4E" w14:paraId="1A94FBE0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8FC2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8D38C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9273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2C798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FDEC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3040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DC11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</w:t>
            </w:r>
          </w:p>
        </w:tc>
      </w:tr>
      <w:tr w:rsidR="005866BC" w:rsidRPr="003F4B4E" w14:paraId="04554936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F918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CE90A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041B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6DF3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1E9FA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036A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9E05E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Age2</w:t>
            </w:r>
          </w:p>
        </w:tc>
      </w:tr>
      <w:tr w:rsidR="005866BC" w:rsidRPr="003F4B4E" w14:paraId="43C04638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64B72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94268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5828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C1F7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A13169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1870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5D10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</w:t>
            </w:r>
          </w:p>
        </w:tc>
      </w:tr>
      <w:tr w:rsidR="005866BC" w:rsidRPr="003F4B4E" w14:paraId="4C1419D1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29BE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494C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DAE8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C548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33AF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B29D2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0276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ex*Age2</w:t>
            </w:r>
          </w:p>
        </w:tc>
      </w:tr>
      <w:tr w:rsidR="005866BC" w:rsidRPr="003F4B4E" w14:paraId="13F21BF5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2F55B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94CA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EEC2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6583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29A08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C0842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5C6A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</w:t>
            </w:r>
          </w:p>
        </w:tc>
      </w:tr>
      <w:tr w:rsidR="005866BC" w:rsidRPr="003F4B4E" w14:paraId="186F3BF6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7371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8F97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840F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06C8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FCD5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B422D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A9051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</w:t>
            </w:r>
          </w:p>
        </w:tc>
      </w:tr>
      <w:tr w:rsidR="005866BC" w:rsidRPr="003F4B4E" w14:paraId="62D8E6B4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BF93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5DE8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67F3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C28B8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2E15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C109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6257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Age2</w:t>
            </w:r>
          </w:p>
        </w:tc>
      </w:tr>
      <w:tr w:rsidR="005866BC" w:rsidRPr="003F4B4E" w14:paraId="1147C9DE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176D5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B9128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8C757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3FA9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31B6A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8A37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E4100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</w:t>
            </w:r>
          </w:p>
        </w:tc>
      </w:tr>
      <w:tr w:rsidR="005866BC" w:rsidRPr="003F4B4E" w14:paraId="440545BC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17FDA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AA56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7D03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C5EA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7B97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37FE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4F4B3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GAD*Sex*Age2</w:t>
            </w:r>
          </w:p>
        </w:tc>
      </w:tr>
      <w:tr w:rsidR="005866BC" w:rsidRPr="003F4B4E" w14:paraId="6BFC9183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51258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9528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0F95D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EB2E3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8CE1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84272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IQ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9D852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37490E20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7329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0DC41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9A23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1FB3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4F4CE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58D7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Edu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1B2E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7DF32D65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FC31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CC8B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CC929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DD19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F0B7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88EA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edic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496A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14D8D888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1818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26851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proofErr w:type="spellStart"/>
            <w:r w:rsidRPr="003F4B4E">
              <w:rPr>
                <w:rFonts w:ascii="Arial" w:eastAsia="Arial Narrow" w:hAnsi="Arial" w:cs="Arial"/>
                <w:sz w:val="16"/>
                <w:szCs w:val="16"/>
              </w:rPr>
              <w:t>AnyComorbid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8AA4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9C1E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1BAA1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16D0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proofErr w:type="spellStart"/>
            <w:r w:rsidRPr="003F4B4E">
              <w:rPr>
                <w:rFonts w:ascii="Arial" w:eastAsia="Arial Narrow" w:hAnsi="Arial" w:cs="Arial"/>
                <w:sz w:val="16"/>
                <w:szCs w:val="16"/>
              </w:rPr>
              <w:t>AnyComorbid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FBA3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AD</w:t>
            </w:r>
          </w:p>
        </w:tc>
      </w:tr>
      <w:tr w:rsidR="005866BC" w:rsidRPr="003F4B4E" w14:paraId="762122E6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7A47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P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E030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74FE1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403BE3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464DF1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8E9D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0E94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24049361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4CBE9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F9B5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614A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3BE56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9B765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D627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7B26B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</w:tr>
      <w:tr w:rsidR="005866BC" w:rsidRPr="003F4B4E" w14:paraId="5932B6E4" w14:textId="77777777" w:rsidTr="003F4B4E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6C847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E360A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BC0D3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34920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9242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D73C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F007E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SPH</w:t>
            </w:r>
          </w:p>
        </w:tc>
      </w:tr>
      <w:tr w:rsidR="005866BC" w:rsidRPr="003F4B4E" w14:paraId="12F7ACE7" w14:textId="77777777" w:rsidTr="00450054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F2FDC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BB508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CD0E4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6A4A1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67A3F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CA0D8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37621" w14:textId="77777777" w:rsidR="005866BC" w:rsidRPr="003F4B4E" w:rsidRDefault="005866BC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  <w:r w:rsidRPr="003F4B4E">
              <w:rPr>
                <w:rFonts w:ascii="Arial" w:eastAsia="Arial Narrow" w:hAnsi="Arial" w:cs="Arial"/>
                <w:sz w:val="16"/>
                <w:szCs w:val="16"/>
              </w:rPr>
              <w:t>MDD</w:t>
            </w:r>
          </w:p>
        </w:tc>
      </w:tr>
      <w:tr w:rsidR="00450054" w:rsidRPr="003F4B4E" w14:paraId="235FE169" w14:textId="77777777" w:rsidTr="00450054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BD587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B8B64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F2BA8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1AABF0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30335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EED2E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DF153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450054" w:rsidRPr="003F4B4E" w14:paraId="45761024" w14:textId="77777777" w:rsidTr="00450054">
        <w:trPr>
          <w:trHeight w:val="11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72DF8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B5F1C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C6ABF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7F65B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2DA25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17BC84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8168E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  <w:tr w:rsidR="00450054" w:rsidRPr="003F4B4E" w14:paraId="5A433500" w14:textId="77777777" w:rsidTr="00450054">
        <w:trPr>
          <w:trHeight w:val="11"/>
        </w:trPr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604A7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D50C3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0175D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D3269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3C800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C8A89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5B57C6" w14:textId="77777777" w:rsidR="00450054" w:rsidRPr="003F4B4E" w:rsidRDefault="00450054" w:rsidP="003F4B4E">
            <w:pPr>
              <w:rPr>
                <w:rFonts w:ascii="Arial" w:eastAsia="Arial Narrow" w:hAnsi="Arial" w:cs="Arial"/>
                <w:sz w:val="16"/>
                <w:szCs w:val="16"/>
              </w:rPr>
            </w:pPr>
          </w:p>
        </w:tc>
      </w:tr>
    </w:tbl>
    <w:p w14:paraId="7F9FD0A5" w14:textId="5D63E26F" w:rsidR="002B70AB" w:rsidRDefault="005866BC" w:rsidP="0067293B">
      <w:pPr>
        <w:pStyle w:val="Geenafstand"/>
        <w:rPr>
          <w:rFonts w:ascii="Arial" w:hAnsi="Arial" w:cs="Arial"/>
          <w:sz w:val="22"/>
          <w:szCs w:val="22"/>
        </w:rPr>
      </w:pPr>
      <w:r w:rsidRPr="00450054">
        <w:rPr>
          <w:rFonts w:ascii="Arial" w:eastAsia="Arial Narrow" w:hAnsi="Arial" w:cs="Arial"/>
          <w:sz w:val="22"/>
          <w:szCs w:val="22"/>
          <w:vertAlign w:val="superscript"/>
        </w:rPr>
        <w:lastRenderedPageBreak/>
        <w:t xml:space="preserve">Note: GAD = generalized anxiety disorder; SAD = social anxiety disorder; PD = panic disorder; AG = agoraphobia; SPH = specific phobia; MDD = major depressive disorder; OCD = obsessive-compulsive disorder; PTSD = post-traumatic stress disorder; SUD = substance use dependence; ABCD = Adolescent Brain Cognitive Development Study; BHRCS = Brazilian High Risk Cohort Study; CMI-HBN = Child Mind Institute Healthy Brain Network; IOL = Institute of Living; SDAN = Section on Development and Affective Neuroscience; SHIP =  Study of Health in Pomerania; UCSD = University of California – San Diego; UPenn = University of Pennsylvania; </w:t>
      </w:r>
      <w:proofErr w:type="spellStart"/>
      <w:r w:rsidRPr="00450054">
        <w:rPr>
          <w:rFonts w:ascii="Arial" w:eastAsia="Arial Narrow" w:hAnsi="Arial" w:cs="Arial"/>
          <w:sz w:val="22"/>
          <w:szCs w:val="22"/>
          <w:vertAlign w:val="superscript"/>
        </w:rPr>
        <w:t>WashU</w:t>
      </w:r>
      <w:proofErr w:type="spellEnd"/>
      <w:r w:rsidRPr="00450054">
        <w:rPr>
          <w:rFonts w:ascii="Arial" w:eastAsia="Arial Narrow" w:hAnsi="Arial" w:cs="Arial"/>
          <w:sz w:val="22"/>
          <w:szCs w:val="22"/>
          <w:vertAlign w:val="superscript"/>
        </w:rPr>
        <w:t xml:space="preserve"> = Washington Universi</w:t>
      </w:r>
      <w:r w:rsidR="0067293B">
        <w:rPr>
          <w:rFonts w:ascii="Arial" w:eastAsia="Arial Narrow" w:hAnsi="Arial" w:cs="Arial"/>
          <w:sz w:val="22"/>
          <w:szCs w:val="22"/>
          <w:vertAlign w:val="superscript"/>
        </w:rPr>
        <w:t>ty</w:t>
      </w:r>
    </w:p>
    <w:sectPr w:rsidR="002B70AB" w:rsidSect="0054443A">
      <w:footerReference w:type="even" r:id="rId7"/>
      <w:footerReference w:type="default" r:id="rId8"/>
      <w:pgSz w:w="15840" w:h="12240" w:orient="landscape"/>
      <w:pgMar w:top="1440" w:right="1440" w:bottom="1287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45141" w14:textId="77777777" w:rsidR="00337A91" w:rsidRDefault="00337A91" w:rsidP="00F14413">
      <w:r>
        <w:separator/>
      </w:r>
    </w:p>
  </w:endnote>
  <w:endnote w:type="continuationSeparator" w:id="0">
    <w:p w14:paraId="096150AF" w14:textId="77777777" w:rsidR="00337A91" w:rsidRDefault="00337A91" w:rsidP="00F14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37476494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38603F3" w14:textId="3509E0F4" w:rsidR="004377D0" w:rsidRDefault="004377D0" w:rsidP="004377D0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28D403A" w14:textId="77777777" w:rsidR="004377D0" w:rsidRDefault="004377D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667815370"/>
      <w:docPartObj>
        <w:docPartGallery w:val="Page Numbers (Bottom of Page)"/>
        <w:docPartUnique/>
      </w:docPartObj>
    </w:sdtPr>
    <w:sdtEndPr>
      <w:rPr>
        <w:rStyle w:val="Paginanummer"/>
        <w:rFonts w:ascii="Arial" w:hAnsi="Arial" w:cs="Arial"/>
        <w:sz w:val="16"/>
        <w:szCs w:val="16"/>
      </w:rPr>
    </w:sdtEndPr>
    <w:sdtContent>
      <w:p w14:paraId="40E04756" w14:textId="07AF5698" w:rsidR="004377D0" w:rsidRPr="00F14413" w:rsidRDefault="004377D0" w:rsidP="004377D0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16"/>
            <w:szCs w:val="16"/>
          </w:rPr>
        </w:pPr>
        <w:r w:rsidRPr="00F14413">
          <w:rPr>
            <w:rStyle w:val="Paginanummer"/>
            <w:rFonts w:ascii="Arial" w:hAnsi="Arial" w:cs="Arial"/>
            <w:sz w:val="16"/>
            <w:szCs w:val="16"/>
          </w:rPr>
          <w:fldChar w:fldCharType="begin"/>
        </w:r>
        <w:r w:rsidRPr="00F14413">
          <w:rPr>
            <w:rStyle w:val="Paginanummer"/>
            <w:rFonts w:ascii="Arial" w:hAnsi="Arial" w:cs="Arial"/>
            <w:sz w:val="16"/>
            <w:szCs w:val="16"/>
          </w:rPr>
          <w:instrText xml:space="preserve"> PAGE </w:instrText>
        </w:r>
        <w:r w:rsidRPr="00F14413">
          <w:rPr>
            <w:rStyle w:val="Paginanummer"/>
            <w:rFonts w:ascii="Arial" w:hAnsi="Arial" w:cs="Arial"/>
            <w:sz w:val="16"/>
            <w:szCs w:val="16"/>
          </w:rPr>
          <w:fldChar w:fldCharType="separate"/>
        </w:r>
        <w:r w:rsidRPr="00F14413">
          <w:rPr>
            <w:rStyle w:val="Paginanummer"/>
            <w:rFonts w:ascii="Arial" w:hAnsi="Arial" w:cs="Arial"/>
            <w:noProof/>
            <w:sz w:val="16"/>
            <w:szCs w:val="16"/>
          </w:rPr>
          <w:t>1</w:t>
        </w:r>
        <w:r w:rsidRPr="00F14413">
          <w:rPr>
            <w:rStyle w:val="Paginanummer"/>
            <w:rFonts w:ascii="Arial" w:hAnsi="Arial" w:cs="Arial"/>
            <w:sz w:val="16"/>
            <w:szCs w:val="16"/>
          </w:rPr>
          <w:fldChar w:fldCharType="end"/>
        </w:r>
      </w:p>
    </w:sdtContent>
  </w:sdt>
  <w:p w14:paraId="12210AB8" w14:textId="77777777" w:rsidR="004377D0" w:rsidRDefault="004377D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711E7" w14:textId="77777777" w:rsidR="00337A91" w:rsidRDefault="00337A91" w:rsidP="00F14413">
      <w:r>
        <w:separator/>
      </w:r>
    </w:p>
  </w:footnote>
  <w:footnote w:type="continuationSeparator" w:id="0">
    <w:p w14:paraId="39DB467D" w14:textId="77777777" w:rsidR="00337A91" w:rsidRDefault="00337A91" w:rsidP="00F144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B3"/>
    <w:rsid w:val="000265D7"/>
    <w:rsid w:val="000B18DA"/>
    <w:rsid w:val="001130B3"/>
    <w:rsid w:val="002963F7"/>
    <w:rsid w:val="002B70AB"/>
    <w:rsid w:val="002B7B21"/>
    <w:rsid w:val="002E3A16"/>
    <w:rsid w:val="00337A91"/>
    <w:rsid w:val="003D0CCB"/>
    <w:rsid w:val="003E5392"/>
    <w:rsid w:val="003F4B4E"/>
    <w:rsid w:val="003F5828"/>
    <w:rsid w:val="004377D0"/>
    <w:rsid w:val="00450054"/>
    <w:rsid w:val="005335CF"/>
    <w:rsid w:val="0054443A"/>
    <w:rsid w:val="005452DF"/>
    <w:rsid w:val="0056246B"/>
    <w:rsid w:val="00583CBA"/>
    <w:rsid w:val="005866BC"/>
    <w:rsid w:val="00654E07"/>
    <w:rsid w:val="0067293B"/>
    <w:rsid w:val="006A2828"/>
    <w:rsid w:val="006D7809"/>
    <w:rsid w:val="007A7A1E"/>
    <w:rsid w:val="00837B30"/>
    <w:rsid w:val="00874251"/>
    <w:rsid w:val="00A275C5"/>
    <w:rsid w:val="00BF1D51"/>
    <w:rsid w:val="00CA75DD"/>
    <w:rsid w:val="00E12D7A"/>
    <w:rsid w:val="00E244AB"/>
    <w:rsid w:val="00E539A4"/>
    <w:rsid w:val="00F1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E03A03"/>
  <w14:defaultImageDpi w14:val="0"/>
  <w15:docId w15:val="{5BBFE90D-2DF1-F949-BA6A-4E1FA7EAD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866BC"/>
    <w:pPr>
      <w:keepNext/>
      <w:keepLines/>
      <w:spacing w:before="480" w:after="12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866BC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866BC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866BC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866BC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866BC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74251"/>
  </w:style>
  <w:style w:type="paragraph" w:styleId="Ballontekst">
    <w:name w:val="Balloon Text"/>
    <w:basedOn w:val="Standaard"/>
    <w:link w:val="BallontekstChar"/>
    <w:uiPriority w:val="99"/>
    <w:semiHidden/>
    <w:unhideWhenUsed/>
    <w:rsid w:val="005866BC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66BC"/>
    <w:rPr>
      <w:rFonts w:ascii="Times New Roman" w:hAnsi="Times New Roman" w:cs="Times New Roman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5866BC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866BC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866BC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866BC"/>
    <w:rPr>
      <w:rFonts w:ascii="Times New Roman" w:eastAsia="Times New Roman" w:hAnsi="Times New Roman" w:cs="Times New Roman"/>
      <w:b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866BC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866BC"/>
    <w:rPr>
      <w:rFonts w:ascii="Times New Roman" w:eastAsia="Times New Roman" w:hAnsi="Times New Roman" w:cs="Times New Roman"/>
      <w:b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5866BC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5866BC"/>
    <w:rPr>
      <w:rFonts w:ascii="Times New Roman" w:eastAsia="Times New Roman" w:hAnsi="Times New Roman" w:cs="Times New Roman"/>
      <w:b/>
      <w:sz w:val="72"/>
      <w:szCs w:val="7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866B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866BC"/>
    <w:rPr>
      <w:rFonts w:ascii="Georgia" w:eastAsia="Georgia" w:hAnsi="Georgia" w:cs="Georgia"/>
      <w:i/>
      <w:color w:val="666666"/>
      <w:sz w:val="48"/>
      <w:szCs w:val="4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866BC"/>
    <w:rPr>
      <w:rFonts w:ascii="Times New Roman" w:eastAsia="Times New Roman" w:hAnsi="Times New Roman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66BC"/>
    <w:rPr>
      <w:rFonts w:ascii="Times New Roman" w:eastAsia="Times New Roman" w:hAnsi="Times New Roman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866BC"/>
    <w:rPr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F14413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14413"/>
  </w:style>
  <w:style w:type="paragraph" w:styleId="Voettekst">
    <w:name w:val="footer"/>
    <w:basedOn w:val="Standaard"/>
    <w:link w:val="VoettekstChar"/>
    <w:uiPriority w:val="99"/>
    <w:unhideWhenUsed/>
    <w:rsid w:val="00F14413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14413"/>
  </w:style>
  <w:style w:type="character" w:styleId="Paginanummer">
    <w:name w:val="page number"/>
    <w:basedOn w:val="Standaardalinea-lettertype"/>
    <w:uiPriority w:val="99"/>
    <w:semiHidden/>
    <w:unhideWhenUsed/>
    <w:rsid w:val="00F14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04</Words>
  <Characters>1212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ewijn, Anita (NIH/NIMH) [F]</dc:creator>
  <cp:keywords/>
  <dc:description/>
  <cp:lastModifiedBy>Anita Harrewijn</cp:lastModifiedBy>
  <cp:revision>2</cp:revision>
  <dcterms:created xsi:type="dcterms:W3CDTF">2021-09-13T09:45:00Z</dcterms:created>
  <dcterms:modified xsi:type="dcterms:W3CDTF">2021-09-13T09:45:00Z</dcterms:modified>
</cp:coreProperties>
</file>